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871"/>
        <w:gridCol w:w="1871"/>
        <w:gridCol w:w="850"/>
        <w:gridCol w:w="86"/>
      </w:tblGrid>
      <w:tr w:rsidR="00025B54" w:rsidRPr="00CD3329" w14:paraId="1D9D0666" w14:textId="77777777" w:rsidTr="00623850">
        <w:trPr>
          <w:gridAfter w:val="1"/>
          <w:wAfter w:w="86" w:type="dxa"/>
          <w:trHeight w:val="345"/>
        </w:trPr>
        <w:tc>
          <w:tcPr>
            <w:tcW w:w="771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BA530" w14:textId="598F6945" w:rsidR="001A1289" w:rsidRPr="001A1289" w:rsidRDefault="00913D92" w:rsidP="00913D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Supplementary </w:t>
            </w:r>
            <w:r w:rsidR="003B35E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 w:rsidR="002016F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="00454706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</w:t>
            </w:r>
            <w:r w:rsidR="001A1289" w:rsidRPr="001A128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. </w:t>
            </w:r>
            <w:r w:rsidR="00E2373D" w:rsidRPr="00E2373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</w:t>
            </w:r>
            <w:r w:rsidR="001A1289" w:rsidRPr="001A1289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linicopathologic characteristics in patients classified according to the cumulative duration of MAP &lt;65 mmHg</w:t>
            </w:r>
          </w:p>
        </w:tc>
      </w:tr>
      <w:tr w:rsidR="00025B54" w:rsidRPr="00CD3329" w14:paraId="146752FA" w14:textId="77777777" w:rsidTr="00623850">
        <w:trPr>
          <w:gridAfter w:val="1"/>
          <w:wAfter w:w="86" w:type="dxa"/>
          <w:trHeight w:val="34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E1CB" w14:textId="77777777" w:rsidR="001E7C96" w:rsidRPr="00CD3329" w:rsidRDefault="001E7C96" w:rsidP="009270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780F7" w14:textId="704BF910" w:rsidR="001E7C96" w:rsidRPr="00CD3329" w:rsidRDefault="00AE5C63" w:rsidP="00A42D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30 min of M</w:t>
            </w:r>
            <w:r w:rsidR="001A12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 under 65 mmHg</w:t>
            </w:r>
          </w:p>
          <w:p w14:paraId="4D28FF5C" w14:textId="530867DC" w:rsidR="00AE5C63" w:rsidRPr="00CD3329" w:rsidRDefault="00AE5C63" w:rsidP="00A42D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A45FEA"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%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7C572" w14:textId="3E6546E5" w:rsidR="001E7C96" w:rsidRPr="00CD3329" w:rsidRDefault="00AE5C63" w:rsidP="00A42D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30 min of M</w:t>
            </w:r>
            <w:r w:rsidR="001A12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 under 65 mmHg</w:t>
            </w:r>
          </w:p>
          <w:p w14:paraId="3EA61F7B" w14:textId="048538CB" w:rsidR="00AE5C63" w:rsidRPr="00CD3329" w:rsidRDefault="00AE5C63" w:rsidP="00A42D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 w:rsidR="00A45FEA"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7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9448A" w14:textId="65B92CAC" w:rsidR="001E7C96" w:rsidRPr="00CD3329" w:rsidRDefault="00A42DED" w:rsidP="0092701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694C02" w:rsidRPr="00CD3329" w14:paraId="35D35D5D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14553" w14:textId="5840565C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0212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  <w:sz w:val="18"/>
                <w:szCs w:val="18"/>
              </w:rPr>
              <w:t>At the time of diagnosi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4D2FAF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562B1EB2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56F80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38067706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86CA" w14:textId="3E0712E1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IGO stag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1D8CAA3C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86B71C6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98B1" w14:textId="306C0F1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67</w:t>
            </w:r>
          </w:p>
        </w:tc>
      </w:tr>
      <w:tr w:rsidR="00694C02" w:rsidRPr="00CD3329" w14:paraId="0D603AA8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E7E9" w14:textId="3C8AC409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C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029DC178" w14:textId="328F645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 (6.9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7913DAC1" w14:textId="420913A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 (2.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06DE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62981CBC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07DD" w14:textId="7142DFE7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I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6BB5720A" w14:textId="2D9487A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 (10.0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2AE4D1C9" w14:textId="36249FFB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5.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D214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0D1B4E11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3F7A" w14:textId="361A2E43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II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2BF6E35E" w14:textId="256D7E28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5 (49.8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97D61E5" w14:textId="748D98BF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4 (50.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5DE1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5CA2AE6D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A708" w14:textId="7729DDE1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V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5AAADB56" w14:textId="1C3202BE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7 (33.3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67AD4EC7" w14:textId="459FEC32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4 (41.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0EA4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51F9EE99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6762" w14:textId="23350458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itial serum CA-125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IU/ml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22D07FE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498A2F8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DC23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26A3E0E1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5326" w14:textId="43F47710" w:rsidR="00694C02" w:rsidRPr="00CD3329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DD9C467" w14:textId="14888B8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94.5 (215.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37.5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665076F6" w14:textId="555CED3E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438.0 (409.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946.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A983" w14:textId="69063664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694C02" w:rsidRPr="00CD3329" w14:paraId="15537E2C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ECDB" w14:textId="2E61967C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rimary treatment strategy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56E97495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552A6F0A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B696" w14:textId="70D6EC0F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55</w:t>
            </w:r>
          </w:p>
        </w:tc>
      </w:tr>
      <w:tr w:rsidR="00694C02" w:rsidRPr="00CD3329" w14:paraId="5D7684EA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241E" w14:textId="002AF390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imary debulking surgery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5A26D56" w14:textId="0ACE956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4 (66.7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3495F4C" w14:textId="3245A1AD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1 (66.4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C565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288FAD8B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5DAF4" w14:textId="3458403B" w:rsidR="00694C02" w:rsidRPr="00CD3329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oadjuvant chemotherapy</w:t>
            </w:r>
          </w:p>
        </w:tc>
        <w:tc>
          <w:tcPr>
            <w:tcW w:w="187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753D833A" w14:textId="38A4F29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7 (33.3)</w:t>
            </w:r>
          </w:p>
        </w:tc>
        <w:tc>
          <w:tcPr>
            <w:tcW w:w="1871" w:type="dxa"/>
            <w:tcBorders>
              <w:left w:val="nil"/>
              <w:bottom w:val="dashSmallGap" w:sz="4" w:space="0" w:color="auto"/>
              <w:right w:val="nil"/>
            </w:tcBorders>
          </w:tcPr>
          <w:p w14:paraId="53E037F0" w14:textId="2AFB29D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6 (33.6)</w:t>
            </w:r>
          </w:p>
        </w:tc>
        <w:tc>
          <w:tcPr>
            <w:tcW w:w="85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ED35E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5A621403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72A8" w14:textId="243814ED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r w:rsidRPr="00C20212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  <w:sz w:val="18"/>
                <w:szCs w:val="18"/>
              </w:rPr>
              <w:t>At the time of surgery</w:t>
            </w:r>
            <w:bookmarkEnd w:id="0"/>
          </w:p>
        </w:tc>
        <w:tc>
          <w:tcPr>
            <w:tcW w:w="187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198639B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E322392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9864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16337369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8F34" w14:textId="16742359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3D0AF1C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67DA8A54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AB75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658AB6E0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36B2" w14:textId="007CB858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Mean ± SD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6442234D" w14:textId="4BB8C57C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6.4 ± 10.4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58513C9A" w14:textId="0A7D04C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0.9 ± 12.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D4E9" w14:textId="792C5C3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694C02" w:rsidRPr="00CD3329" w14:paraId="147B34CA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8D1D" w14:textId="35D9BC36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MI, kg/m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4BB04DED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5AA665F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2C38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705A8540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F80E" w14:textId="7D16398E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4CD26A6" w14:textId="58AB09E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.1 (20.7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.1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D5087EB" w14:textId="34A7AC9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.5 (21.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.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2580" w14:textId="1F944C1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</w:tr>
      <w:tr w:rsidR="00694C02" w:rsidRPr="00CD3329" w14:paraId="5D2C0CDF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DBB7" w14:textId="1737A2D0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Underweight (&lt;18.5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1117D1E0" w14:textId="4C6DCF9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 (8.2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59DB4269" w14:textId="2BC1BF6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 (4.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8D49" w14:textId="42D7B8D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47</w:t>
            </w:r>
          </w:p>
        </w:tc>
      </w:tr>
      <w:tr w:rsidR="00694C02" w:rsidRPr="00CD3329" w14:paraId="00D8B22B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C1AA" w14:textId="68D9F5D3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rmal (18.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.9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E70A438" w14:textId="0CB89FEF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6 (41.6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258F626" w14:textId="21DC461A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8 (35.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E8BE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5E72FC9B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CBA7" w14:textId="1A7A28B7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Overweight (23.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.9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D048F06" w14:textId="5B78C314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3 (22.9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72EFAC59" w14:textId="42E0C4DC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8 (26.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C3FF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45EC63EF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A098" w14:textId="43ED09A8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Obesity (≥25.0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628AE2B3" w14:textId="779854C9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3 (27.3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0527D40F" w14:textId="29F98C4C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6 (33.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ED8F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2458F079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B1A0" w14:textId="6587FB07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00250CE3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286C1810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EF1C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06F7FC5C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09A2" w14:textId="2CB616F5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4C943DC1" w14:textId="609B7F8E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6 (15.6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6E11EDE7" w14:textId="4879608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 (20.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B120" w14:textId="7378CAC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59</w:t>
            </w:r>
          </w:p>
        </w:tc>
      </w:tr>
      <w:tr w:rsidR="00694C02" w:rsidRPr="00CD3329" w14:paraId="2DDC9A96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FFD4" w14:textId="7C07DC74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abete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29B60DF" w14:textId="54A135C4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 (3.5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DE04AC4" w14:textId="47988222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 (10.3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0F81" w14:textId="40C53BB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694C02" w:rsidRPr="00CD3329" w14:paraId="1B357CD5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345A" w14:textId="69902AB3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Liver diseas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89C1B96" w14:textId="5AC30BB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 (3.0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17DB40DC" w14:textId="07A53A89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E999" w14:textId="68C33F1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2</w:t>
            </w:r>
          </w:p>
        </w:tc>
      </w:tr>
      <w:tr w:rsidR="00694C02" w:rsidRPr="00CD3329" w14:paraId="5656C15F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C095" w14:textId="2557F401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eart diseas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AA2FFB9" w14:textId="3A38890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2.6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5A39561D" w14:textId="25ECBF82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 (2.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84C1" w14:textId="067BB76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gt;0.999</w:t>
            </w:r>
          </w:p>
        </w:tc>
      </w:tr>
      <w:tr w:rsidR="00694C02" w:rsidRPr="00CD3329" w14:paraId="53992BA2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2A82" w14:textId="53375703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Renal diseas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4D7CA4A1" w14:textId="0D11E63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1C48171" w14:textId="02B94A1D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1.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946F" w14:textId="195CD942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gt;0.999</w:t>
            </w:r>
          </w:p>
        </w:tc>
      </w:tr>
      <w:tr w:rsidR="00694C02" w:rsidRPr="00CD3329" w14:paraId="16739787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C05E" w14:textId="1A077E97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Vascular diseas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477F99CF" w14:textId="2C90278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4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053C74DE" w14:textId="3148E9CA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13E1" w14:textId="553DC75E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gt;0.999</w:t>
            </w:r>
          </w:p>
        </w:tc>
      </w:tr>
      <w:tr w:rsidR="00694C02" w:rsidRPr="00CD3329" w14:paraId="24F0EA09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C206" w14:textId="3E164AF3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eurologic diseas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88851EB" w14:textId="78461208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0.9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20BB9A63" w14:textId="332EC13B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 (2.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7EBC" w14:textId="23B7C5E2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31</w:t>
            </w:r>
          </w:p>
        </w:tc>
      </w:tr>
      <w:tr w:rsidR="00694C02" w:rsidRPr="00CD3329" w14:paraId="6061CCF2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18C9" w14:textId="5C2F3396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sthma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A76B5BA" w14:textId="19DADC1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0.9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7269130" w14:textId="7C39DC4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B893" w14:textId="52C3A68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gt;0.999</w:t>
            </w:r>
          </w:p>
        </w:tc>
      </w:tr>
      <w:tr w:rsidR="00694C02" w:rsidRPr="00CD3329" w14:paraId="6310B7CC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4F2F" w14:textId="36D80E5D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SA classification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5DEA8DCC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0A4EAF24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BE5D" w14:textId="19ABDBA8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42</w:t>
            </w:r>
          </w:p>
        </w:tc>
      </w:tr>
      <w:tr w:rsidR="00694C02" w:rsidRPr="00CD3329" w14:paraId="3C1E8FF5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E7ED" w14:textId="711675A6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1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14392845" w14:textId="05AC554C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 (20.8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6FCAA93E" w14:textId="3F50FEFB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 (15.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A8FB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1F81704F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7D9F" w14:textId="2152A9C5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2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4B3131E0" w14:textId="7B47A21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1 (65.4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953349E" w14:textId="062216B0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9 (64.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6DDC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13B2165A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42F1" w14:textId="64CD189B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3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751AF2E3" w14:textId="2B35D4C4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 (13.9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25E4D86A" w14:textId="4B30309B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 (18.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2E5A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34D86895" w14:textId="77777777" w:rsidTr="00694C02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4480" w14:textId="12C57624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4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3520B91E" w14:textId="3C51EFA9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36A8CD7" w14:textId="2E640328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DEE2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5662C5DA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EEAE" w14:textId="77777777" w:rsidR="00694C02" w:rsidRPr="00CD3329" w:rsidRDefault="00694C02" w:rsidP="00694C0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rgical complexity sc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ED1A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9EB5A55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8213" w14:textId="476E34C6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27F3B214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29D1" w14:textId="77777777" w:rsidR="00694C02" w:rsidRPr="00CD3329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0957" w14:textId="69DF474B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12D412" w14:textId="447E4E30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 (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06CC" w14:textId="6FFF9190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94C02" w:rsidRPr="00CD3329" w14:paraId="49C16087" w14:textId="77777777" w:rsidTr="00623850">
        <w:trPr>
          <w:gridAfter w:val="1"/>
          <w:wAfter w:w="86" w:type="dxa"/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6761" w14:textId="77777777" w:rsidR="00694C02" w:rsidRPr="00CD3329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ow (≤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393B" w14:textId="108CACEF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 (13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9D85" w14:textId="39213AC2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E454" w14:textId="523FC8AF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94C02" w:rsidRPr="00CD3329" w14:paraId="3771759E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F81B" w14:textId="77777777" w:rsidR="00694C02" w:rsidRPr="00CD3329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mediate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0819" w14:textId="5B912AC2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9 (55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CCAB" w14:textId="4AD7EFC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6 (4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EE37" w14:textId="7DC352F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34FDDF36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0CBC" w14:textId="77777777" w:rsidR="00694C02" w:rsidRPr="00CD3329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gh (≥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49BB" w14:textId="13C9A08F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2 (31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76D7" w14:textId="59169430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 (5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5612" w14:textId="49523BD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025679C2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D909" w14:textId="55004E70" w:rsidR="00694C02" w:rsidRPr="00CD3329" w:rsidRDefault="00694C02" w:rsidP="00694C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esidual tumor after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D4EA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B8A5C93" w14:textId="77777777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ED82" w14:textId="080F1EE9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71</w:t>
            </w:r>
          </w:p>
        </w:tc>
      </w:tr>
      <w:tr w:rsidR="00694C02" w:rsidRPr="00CD3329" w14:paraId="5CA50A75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BFBF" w14:textId="77777777" w:rsidR="00694C02" w:rsidRPr="00CD3329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omplete cytoreduction (R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9478" w14:textId="0BC47010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6 (76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EB309D0" w14:textId="6D550C8E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7 (7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EC0A" w14:textId="72CDD7C1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18162129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07A4" w14:textId="77777777" w:rsidR="00694C02" w:rsidRPr="00694C02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4C0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1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9F2F" w14:textId="675950F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 (13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522BFA8" w14:textId="72CF88A9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6 (1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EFF4" w14:textId="5DDAF99A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40571A5B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DA3E" w14:textId="1093E704" w:rsidR="00694C02" w:rsidRPr="00694C02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4C0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694C0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694C0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ADCF" w14:textId="7C0270A5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 (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A9DFF2B" w14:textId="1EBABCF3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 (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46C8" w14:textId="34A677C4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50363EDF" w14:textId="77777777" w:rsidTr="00623850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FBA2" w14:textId="77777777" w:rsidR="00694C02" w:rsidRPr="00694C02" w:rsidRDefault="00694C02" w:rsidP="00694C02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4C0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2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02F9" w14:textId="6146D40C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 (4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5616CC" w14:textId="7CEF6BFF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 (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693E" w14:textId="714D667A" w:rsidR="00694C02" w:rsidRPr="00CD3329" w:rsidRDefault="00694C02" w:rsidP="00694C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94C02" w:rsidRPr="00CD3329" w14:paraId="765B7973" w14:textId="77777777" w:rsidTr="00623850">
        <w:trPr>
          <w:trHeight w:val="255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4F182B2B" w14:textId="4F76523E" w:rsidR="00694C02" w:rsidRPr="00CD3329" w:rsidRDefault="00694C02" w:rsidP="00694C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breviations: ASA, American Society of Anesthesiologists; BMI, body mass index; CA-125, cancer antigen 125; FIGO, International Federation of Gynecology and Obstetrics; IQR, interquartile range; 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, mean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rterial </w:t>
            </w: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pressure; SD, standard devia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6D04F0AE" w14:textId="719224B1" w:rsidR="00694C02" w:rsidRPr="00CD3329" w:rsidRDefault="00694C02" w:rsidP="00694C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issing data: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a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.</w:t>
            </w:r>
          </w:p>
          <w:p w14:paraId="1673DFC0" w14:textId="6503CD83" w:rsidR="00694C02" w:rsidRPr="00CD3329" w:rsidRDefault="00694C02" w:rsidP="00694C0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267C9C7D" w14:textId="12AD81F0" w:rsidR="009820CA" w:rsidRPr="00CD3329" w:rsidRDefault="009820CA" w:rsidP="00DF68B8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sectPr w:rsidR="009820CA" w:rsidRPr="00CD3329" w:rsidSect="00DF68B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911FB" w14:textId="77777777" w:rsidR="009A7D10" w:rsidRDefault="009A7D10" w:rsidP="00B33623">
      <w:r>
        <w:separator/>
      </w:r>
    </w:p>
  </w:endnote>
  <w:endnote w:type="continuationSeparator" w:id="0">
    <w:p w14:paraId="1DBE68C4" w14:textId="77777777" w:rsidR="009A7D10" w:rsidRDefault="009A7D10" w:rsidP="00B33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C2D8C" w14:textId="77777777" w:rsidR="009A7D10" w:rsidRDefault="009A7D10" w:rsidP="00B33623">
      <w:r>
        <w:separator/>
      </w:r>
    </w:p>
  </w:footnote>
  <w:footnote w:type="continuationSeparator" w:id="0">
    <w:p w14:paraId="71893EE0" w14:textId="77777777" w:rsidR="009A7D10" w:rsidRDefault="009A7D10" w:rsidP="00B336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E5677"/>
    <w:multiLevelType w:val="hybridMultilevel"/>
    <w:tmpl w:val="74EE57D4"/>
    <w:lvl w:ilvl="0" w:tplc="1A9AEF1A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44E7FF0"/>
    <w:multiLevelType w:val="hybridMultilevel"/>
    <w:tmpl w:val="A7004126"/>
    <w:lvl w:ilvl="0" w:tplc="F4FAB692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8A45E37"/>
    <w:multiLevelType w:val="hybridMultilevel"/>
    <w:tmpl w:val="FE00FD1E"/>
    <w:lvl w:ilvl="0" w:tplc="8D3CBD4E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A831432"/>
    <w:multiLevelType w:val="hybridMultilevel"/>
    <w:tmpl w:val="8AA6A6E8"/>
    <w:lvl w:ilvl="0" w:tplc="2C401770">
      <w:start w:val="340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150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MzM3NjCwNLIwNTVS0lEKTi0uzszPAykwMq4FAErj578tAAAA"/>
  </w:docVars>
  <w:rsids>
    <w:rsidRoot w:val="00650F16"/>
    <w:rsid w:val="00000957"/>
    <w:rsid w:val="00000A11"/>
    <w:rsid w:val="00000A4D"/>
    <w:rsid w:val="00002A17"/>
    <w:rsid w:val="00003056"/>
    <w:rsid w:val="00004A13"/>
    <w:rsid w:val="00005331"/>
    <w:rsid w:val="000072E7"/>
    <w:rsid w:val="000101F2"/>
    <w:rsid w:val="000115CF"/>
    <w:rsid w:val="00011B3B"/>
    <w:rsid w:val="00011D33"/>
    <w:rsid w:val="0001378C"/>
    <w:rsid w:val="00015D71"/>
    <w:rsid w:val="00015DF9"/>
    <w:rsid w:val="00016787"/>
    <w:rsid w:val="000173AB"/>
    <w:rsid w:val="00022B85"/>
    <w:rsid w:val="00024D48"/>
    <w:rsid w:val="00025B54"/>
    <w:rsid w:val="0002611B"/>
    <w:rsid w:val="00027041"/>
    <w:rsid w:val="00027261"/>
    <w:rsid w:val="000276E2"/>
    <w:rsid w:val="00035378"/>
    <w:rsid w:val="00036663"/>
    <w:rsid w:val="000405FB"/>
    <w:rsid w:val="00040ADE"/>
    <w:rsid w:val="000413C2"/>
    <w:rsid w:val="000415FA"/>
    <w:rsid w:val="00041CE1"/>
    <w:rsid w:val="00043C85"/>
    <w:rsid w:val="000463C5"/>
    <w:rsid w:val="000500C0"/>
    <w:rsid w:val="000500D4"/>
    <w:rsid w:val="0005136C"/>
    <w:rsid w:val="0005190D"/>
    <w:rsid w:val="0005471D"/>
    <w:rsid w:val="00055879"/>
    <w:rsid w:val="00062294"/>
    <w:rsid w:val="00065673"/>
    <w:rsid w:val="00066DA7"/>
    <w:rsid w:val="0006731B"/>
    <w:rsid w:val="00070033"/>
    <w:rsid w:val="0007147D"/>
    <w:rsid w:val="00072122"/>
    <w:rsid w:val="000738F7"/>
    <w:rsid w:val="00077738"/>
    <w:rsid w:val="00082E7C"/>
    <w:rsid w:val="00083287"/>
    <w:rsid w:val="000855E8"/>
    <w:rsid w:val="000871D6"/>
    <w:rsid w:val="0009288E"/>
    <w:rsid w:val="00093400"/>
    <w:rsid w:val="0009424C"/>
    <w:rsid w:val="00094B48"/>
    <w:rsid w:val="00094B69"/>
    <w:rsid w:val="000A1D65"/>
    <w:rsid w:val="000A1DD9"/>
    <w:rsid w:val="000A28A0"/>
    <w:rsid w:val="000A3F2E"/>
    <w:rsid w:val="000A5965"/>
    <w:rsid w:val="000A617A"/>
    <w:rsid w:val="000A6245"/>
    <w:rsid w:val="000B0947"/>
    <w:rsid w:val="000B29C1"/>
    <w:rsid w:val="000B2CE0"/>
    <w:rsid w:val="000B4DCE"/>
    <w:rsid w:val="000B6C8D"/>
    <w:rsid w:val="000B6DE3"/>
    <w:rsid w:val="000C1CE2"/>
    <w:rsid w:val="000C3888"/>
    <w:rsid w:val="000C38FB"/>
    <w:rsid w:val="000C4A45"/>
    <w:rsid w:val="000C4F8F"/>
    <w:rsid w:val="000C5D42"/>
    <w:rsid w:val="000D001D"/>
    <w:rsid w:val="000D0972"/>
    <w:rsid w:val="000D270F"/>
    <w:rsid w:val="000D2AAA"/>
    <w:rsid w:val="000D3F33"/>
    <w:rsid w:val="000D5794"/>
    <w:rsid w:val="000D69B2"/>
    <w:rsid w:val="000D6DBD"/>
    <w:rsid w:val="000E0646"/>
    <w:rsid w:val="000E11A8"/>
    <w:rsid w:val="000E186F"/>
    <w:rsid w:val="000E1E6D"/>
    <w:rsid w:val="000E4340"/>
    <w:rsid w:val="000E43F7"/>
    <w:rsid w:val="000E483F"/>
    <w:rsid w:val="000E4C7F"/>
    <w:rsid w:val="000E6407"/>
    <w:rsid w:val="000E66BE"/>
    <w:rsid w:val="000E7B8B"/>
    <w:rsid w:val="000E7C2A"/>
    <w:rsid w:val="000F16D0"/>
    <w:rsid w:val="000F577B"/>
    <w:rsid w:val="000F60D0"/>
    <w:rsid w:val="000F6FCA"/>
    <w:rsid w:val="000F79A0"/>
    <w:rsid w:val="000F7C65"/>
    <w:rsid w:val="001003B1"/>
    <w:rsid w:val="00100E4A"/>
    <w:rsid w:val="00104096"/>
    <w:rsid w:val="0010545F"/>
    <w:rsid w:val="00105D62"/>
    <w:rsid w:val="001075C6"/>
    <w:rsid w:val="0011003D"/>
    <w:rsid w:val="00110252"/>
    <w:rsid w:val="00110623"/>
    <w:rsid w:val="00110AD7"/>
    <w:rsid w:val="00111E68"/>
    <w:rsid w:val="0011236E"/>
    <w:rsid w:val="00112F33"/>
    <w:rsid w:val="0011305E"/>
    <w:rsid w:val="00114701"/>
    <w:rsid w:val="00115827"/>
    <w:rsid w:val="0011617E"/>
    <w:rsid w:val="00121699"/>
    <w:rsid w:val="00124CEB"/>
    <w:rsid w:val="00126403"/>
    <w:rsid w:val="00126CE9"/>
    <w:rsid w:val="00127174"/>
    <w:rsid w:val="00127E7F"/>
    <w:rsid w:val="00130235"/>
    <w:rsid w:val="00133C86"/>
    <w:rsid w:val="00133F6C"/>
    <w:rsid w:val="001346E1"/>
    <w:rsid w:val="00134F33"/>
    <w:rsid w:val="0013531E"/>
    <w:rsid w:val="00136A18"/>
    <w:rsid w:val="00136B9F"/>
    <w:rsid w:val="001372C1"/>
    <w:rsid w:val="00137606"/>
    <w:rsid w:val="001377DB"/>
    <w:rsid w:val="00141339"/>
    <w:rsid w:val="00141C0D"/>
    <w:rsid w:val="00145FB5"/>
    <w:rsid w:val="00150C90"/>
    <w:rsid w:val="00150CFB"/>
    <w:rsid w:val="001510F6"/>
    <w:rsid w:val="00154C5C"/>
    <w:rsid w:val="00155B20"/>
    <w:rsid w:val="00155D5A"/>
    <w:rsid w:val="0015657A"/>
    <w:rsid w:val="00157CDB"/>
    <w:rsid w:val="00161855"/>
    <w:rsid w:val="00161AF9"/>
    <w:rsid w:val="00163105"/>
    <w:rsid w:val="00163DE1"/>
    <w:rsid w:val="001650F3"/>
    <w:rsid w:val="001661AE"/>
    <w:rsid w:val="00166EF4"/>
    <w:rsid w:val="00166F5E"/>
    <w:rsid w:val="0017100D"/>
    <w:rsid w:val="0017154F"/>
    <w:rsid w:val="00171F7D"/>
    <w:rsid w:val="00174C72"/>
    <w:rsid w:val="001750DB"/>
    <w:rsid w:val="0017622D"/>
    <w:rsid w:val="001803CD"/>
    <w:rsid w:val="001813D3"/>
    <w:rsid w:val="001827FD"/>
    <w:rsid w:val="00184468"/>
    <w:rsid w:val="00186DD0"/>
    <w:rsid w:val="0019088B"/>
    <w:rsid w:val="00190FE6"/>
    <w:rsid w:val="001910BE"/>
    <w:rsid w:val="00191D71"/>
    <w:rsid w:val="00191DBC"/>
    <w:rsid w:val="00193054"/>
    <w:rsid w:val="001930D9"/>
    <w:rsid w:val="001960EA"/>
    <w:rsid w:val="00197253"/>
    <w:rsid w:val="001A049C"/>
    <w:rsid w:val="001A0703"/>
    <w:rsid w:val="001A1289"/>
    <w:rsid w:val="001A1FB5"/>
    <w:rsid w:val="001A4296"/>
    <w:rsid w:val="001A4C87"/>
    <w:rsid w:val="001A78CB"/>
    <w:rsid w:val="001B095D"/>
    <w:rsid w:val="001B13E8"/>
    <w:rsid w:val="001B30A9"/>
    <w:rsid w:val="001B48CE"/>
    <w:rsid w:val="001B4E34"/>
    <w:rsid w:val="001B562C"/>
    <w:rsid w:val="001B7020"/>
    <w:rsid w:val="001B7618"/>
    <w:rsid w:val="001C0CC4"/>
    <w:rsid w:val="001C116E"/>
    <w:rsid w:val="001C1581"/>
    <w:rsid w:val="001C1A86"/>
    <w:rsid w:val="001C1D46"/>
    <w:rsid w:val="001C2296"/>
    <w:rsid w:val="001C28CB"/>
    <w:rsid w:val="001C40E8"/>
    <w:rsid w:val="001C475E"/>
    <w:rsid w:val="001C6CB7"/>
    <w:rsid w:val="001D0F16"/>
    <w:rsid w:val="001D2185"/>
    <w:rsid w:val="001D23B6"/>
    <w:rsid w:val="001D270D"/>
    <w:rsid w:val="001D2DF2"/>
    <w:rsid w:val="001D33F8"/>
    <w:rsid w:val="001D47EE"/>
    <w:rsid w:val="001D498F"/>
    <w:rsid w:val="001D58C0"/>
    <w:rsid w:val="001D6173"/>
    <w:rsid w:val="001D6DEF"/>
    <w:rsid w:val="001E003C"/>
    <w:rsid w:val="001E005E"/>
    <w:rsid w:val="001E3A84"/>
    <w:rsid w:val="001E3BD0"/>
    <w:rsid w:val="001E631D"/>
    <w:rsid w:val="001E7462"/>
    <w:rsid w:val="001E7C96"/>
    <w:rsid w:val="001F156B"/>
    <w:rsid w:val="001F1801"/>
    <w:rsid w:val="001F3841"/>
    <w:rsid w:val="001F49F7"/>
    <w:rsid w:val="001F6507"/>
    <w:rsid w:val="001F6B48"/>
    <w:rsid w:val="001F7E24"/>
    <w:rsid w:val="002002DD"/>
    <w:rsid w:val="00200E78"/>
    <w:rsid w:val="002016F9"/>
    <w:rsid w:val="00201D9B"/>
    <w:rsid w:val="00202D7B"/>
    <w:rsid w:val="00203762"/>
    <w:rsid w:val="0020398F"/>
    <w:rsid w:val="002039AB"/>
    <w:rsid w:val="002101CD"/>
    <w:rsid w:val="00210441"/>
    <w:rsid w:val="00210816"/>
    <w:rsid w:val="002108C9"/>
    <w:rsid w:val="0021231C"/>
    <w:rsid w:val="002135D8"/>
    <w:rsid w:val="00216547"/>
    <w:rsid w:val="002165C5"/>
    <w:rsid w:val="00217251"/>
    <w:rsid w:val="002173FA"/>
    <w:rsid w:val="00220667"/>
    <w:rsid w:val="00222EAB"/>
    <w:rsid w:val="002258EC"/>
    <w:rsid w:val="0022638E"/>
    <w:rsid w:val="00226D14"/>
    <w:rsid w:val="002273CD"/>
    <w:rsid w:val="0022769B"/>
    <w:rsid w:val="00232C46"/>
    <w:rsid w:val="002330FF"/>
    <w:rsid w:val="002333D5"/>
    <w:rsid w:val="00236961"/>
    <w:rsid w:val="00236A02"/>
    <w:rsid w:val="00236E9E"/>
    <w:rsid w:val="0023739D"/>
    <w:rsid w:val="002401E7"/>
    <w:rsid w:val="00241514"/>
    <w:rsid w:val="0024157A"/>
    <w:rsid w:val="0024552D"/>
    <w:rsid w:val="00247781"/>
    <w:rsid w:val="00247ED9"/>
    <w:rsid w:val="00250DD3"/>
    <w:rsid w:val="002512EB"/>
    <w:rsid w:val="002543A7"/>
    <w:rsid w:val="00255C33"/>
    <w:rsid w:val="0025642F"/>
    <w:rsid w:val="00260640"/>
    <w:rsid w:val="00261104"/>
    <w:rsid w:val="00261D00"/>
    <w:rsid w:val="00262489"/>
    <w:rsid w:val="00262C43"/>
    <w:rsid w:val="00263E0D"/>
    <w:rsid w:val="00264504"/>
    <w:rsid w:val="0026499B"/>
    <w:rsid w:val="002702FA"/>
    <w:rsid w:val="0027454F"/>
    <w:rsid w:val="00274643"/>
    <w:rsid w:val="0027530E"/>
    <w:rsid w:val="00275630"/>
    <w:rsid w:val="00277DE1"/>
    <w:rsid w:val="0028066E"/>
    <w:rsid w:val="0028302E"/>
    <w:rsid w:val="00283118"/>
    <w:rsid w:val="00284537"/>
    <w:rsid w:val="00286382"/>
    <w:rsid w:val="002913BE"/>
    <w:rsid w:val="00293350"/>
    <w:rsid w:val="002A0118"/>
    <w:rsid w:val="002A335C"/>
    <w:rsid w:val="002A3998"/>
    <w:rsid w:val="002A4145"/>
    <w:rsid w:val="002A4232"/>
    <w:rsid w:val="002A44C1"/>
    <w:rsid w:val="002A48CD"/>
    <w:rsid w:val="002A75FD"/>
    <w:rsid w:val="002A7841"/>
    <w:rsid w:val="002B067F"/>
    <w:rsid w:val="002B0808"/>
    <w:rsid w:val="002B0DB4"/>
    <w:rsid w:val="002B1508"/>
    <w:rsid w:val="002B1E75"/>
    <w:rsid w:val="002B2019"/>
    <w:rsid w:val="002B265C"/>
    <w:rsid w:val="002B39D1"/>
    <w:rsid w:val="002B4176"/>
    <w:rsid w:val="002B5269"/>
    <w:rsid w:val="002B52FB"/>
    <w:rsid w:val="002B6665"/>
    <w:rsid w:val="002C13B5"/>
    <w:rsid w:val="002C1439"/>
    <w:rsid w:val="002C1C72"/>
    <w:rsid w:val="002C1FC7"/>
    <w:rsid w:val="002C2A2F"/>
    <w:rsid w:val="002C3024"/>
    <w:rsid w:val="002C32EF"/>
    <w:rsid w:val="002C5DE7"/>
    <w:rsid w:val="002C629B"/>
    <w:rsid w:val="002D5544"/>
    <w:rsid w:val="002D5A38"/>
    <w:rsid w:val="002E1B07"/>
    <w:rsid w:val="002E1DF6"/>
    <w:rsid w:val="002E20DB"/>
    <w:rsid w:val="002E6937"/>
    <w:rsid w:val="002E6ED8"/>
    <w:rsid w:val="002E71E6"/>
    <w:rsid w:val="002F029C"/>
    <w:rsid w:val="002F275B"/>
    <w:rsid w:val="002F539C"/>
    <w:rsid w:val="002F659F"/>
    <w:rsid w:val="002F6D6D"/>
    <w:rsid w:val="002F746B"/>
    <w:rsid w:val="0030196C"/>
    <w:rsid w:val="003034C7"/>
    <w:rsid w:val="003034F5"/>
    <w:rsid w:val="0030549F"/>
    <w:rsid w:val="003078C3"/>
    <w:rsid w:val="00307D7E"/>
    <w:rsid w:val="003109B8"/>
    <w:rsid w:val="00310E8D"/>
    <w:rsid w:val="00312A76"/>
    <w:rsid w:val="00312B3F"/>
    <w:rsid w:val="0031312A"/>
    <w:rsid w:val="00314042"/>
    <w:rsid w:val="003147C4"/>
    <w:rsid w:val="00315799"/>
    <w:rsid w:val="00315AFA"/>
    <w:rsid w:val="00316090"/>
    <w:rsid w:val="00321269"/>
    <w:rsid w:val="00322B21"/>
    <w:rsid w:val="003269C8"/>
    <w:rsid w:val="00327AF7"/>
    <w:rsid w:val="00327D8E"/>
    <w:rsid w:val="00330445"/>
    <w:rsid w:val="00330F3F"/>
    <w:rsid w:val="00332B9E"/>
    <w:rsid w:val="00336CCB"/>
    <w:rsid w:val="003403B1"/>
    <w:rsid w:val="003417A9"/>
    <w:rsid w:val="003417B1"/>
    <w:rsid w:val="0034517A"/>
    <w:rsid w:val="003457AB"/>
    <w:rsid w:val="00346895"/>
    <w:rsid w:val="003533F1"/>
    <w:rsid w:val="00354106"/>
    <w:rsid w:val="003552FB"/>
    <w:rsid w:val="00355AA5"/>
    <w:rsid w:val="00355ABC"/>
    <w:rsid w:val="00356C0F"/>
    <w:rsid w:val="00360DF4"/>
    <w:rsid w:val="00361C54"/>
    <w:rsid w:val="00365CC7"/>
    <w:rsid w:val="00366574"/>
    <w:rsid w:val="00366606"/>
    <w:rsid w:val="00367B97"/>
    <w:rsid w:val="00370CDA"/>
    <w:rsid w:val="00370FFB"/>
    <w:rsid w:val="00371647"/>
    <w:rsid w:val="0037338F"/>
    <w:rsid w:val="00377A44"/>
    <w:rsid w:val="003853AC"/>
    <w:rsid w:val="00387FC4"/>
    <w:rsid w:val="003908D9"/>
    <w:rsid w:val="00393EED"/>
    <w:rsid w:val="003966D6"/>
    <w:rsid w:val="003A0A46"/>
    <w:rsid w:val="003A149C"/>
    <w:rsid w:val="003A1F82"/>
    <w:rsid w:val="003A3073"/>
    <w:rsid w:val="003A3CAC"/>
    <w:rsid w:val="003A3E76"/>
    <w:rsid w:val="003A7F8A"/>
    <w:rsid w:val="003B35EF"/>
    <w:rsid w:val="003B37E5"/>
    <w:rsid w:val="003B3AC0"/>
    <w:rsid w:val="003B42C5"/>
    <w:rsid w:val="003B64F0"/>
    <w:rsid w:val="003C010A"/>
    <w:rsid w:val="003C08F8"/>
    <w:rsid w:val="003C3E39"/>
    <w:rsid w:val="003C4CF3"/>
    <w:rsid w:val="003C6388"/>
    <w:rsid w:val="003C6DF7"/>
    <w:rsid w:val="003C7443"/>
    <w:rsid w:val="003D0C9E"/>
    <w:rsid w:val="003D4EB3"/>
    <w:rsid w:val="003D529B"/>
    <w:rsid w:val="003E1334"/>
    <w:rsid w:val="003E2DFF"/>
    <w:rsid w:val="003E451B"/>
    <w:rsid w:val="003E50E3"/>
    <w:rsid w:val="003E584C"/>
    <w:rsid w:val="003E585A"/>
    <w:rsid w:val="003E6F73"/>
    <w:rsid w:val="003F0429"/>
    <w:rsid w:val="003F0E30"/>
    <w:rsid w:val="003F1251"/>
    <w:rsid w:val="003F4C08"/>
    <w:rsid w:val="003F6622"/>
    <w:rsid w:val="00400516"/>
    <w:rsid w:val="00402277"/>
    <w:rsid w:val="004026E5"/>
    <w:rsid w:val="0040408C"/>
    <w:rsid w:val="00404095"/>
    <w:rsid w:val="00404D13"/>
    <w:rsid w:val="0040721E"/>
    <w:rsid w:val="004076BE"/>
    <w:rsid w:val="00410A8F"/>
    <w:rsid w:val="0041136C"/>
    <w:rsid w:val="00412BD4"/>
    <w:rsid w:val="00414858"/>
    <w:rsid w:val="004168FE"/>
    <w:rsid w:val="00416F54"/>
    <w:rsid w:val="004170E8"/>
    <w:rsid w:val="00423229"/>
    <w:rsid w:val="004233C2"/>
    <w:rsid w:val="0042498C"/>
    <w:rsid w:val="00424F71"/>
    <w:rsid w:val="004272BF"/>
    <w:rsid w:val="00427770"/>
    <w:rsid w:val="00427BFF"/>
    <w:rsid w:val="00435099"/>
    <w:rsid w:val="004369F1"/>
    <w:rsid w:val="0044114F"/>
    <w:rsid w:val="0044258C"/>
    <w:rsid w:val="004443F8"/>
    <w:rsid w:val="0044573E"/>
    <w:rsid w:val="00446D80"/>
    <w:rsid w:val="004509DF"/>
    <w:rsid w:val="00451112"/>
    <w:rsid w:val="00451535"/>
    <w:rsid w:val="004517D9"/>
    <w:rsid w:val="00454706"/>
    <w:rsid w:val="00454E78"/>
    <w:rsid w:val="00455D2A"/>
    <w:rsid w:val="004564F3"/>
    <w:rsid w:val="00456715"/>
    <w:rsid w:val="00456AD3"/>
    <w:rsid w:val="0046159D"/>
    <w:rsid w:val="00461E06"/>
    <w:rsid w:val="00462FE6"/>
    <w:rsid w:val="0046388D"/>
    <w:rsid w:val="00464E36"/>
    <w:rsid w:val="004712CB"/>
    <w:rsid w:val="0047408E"/>
    <w:rsid w:val="004768DB"/>
    <w:rsid w:val="00476BBF"/>
    <w:rsid w:val="0048045E"/>
    <w:rsid w:val="00480D1D"/>
    <w:rsid w:val="004833FA"/>
    <w:rsid w:val="00484104"/>
    <w:rsid w:val="00484C74"/>
    <w:rsid w:val="00484FD8"/>
    <w:rsid w:val="00485099"/>
    <w:rsid w:val="00486882"/>
    <w:rsid w:val="004875FF"/>
    <w:rsid w:val="00490AA2"/>
    <w:rsid w:val="00490F2D"/>
    <w:rsid w:val="0049385B"/>
    <w:rsid w:val="0049439D"/>
    <w:rsid w:val="004978C5"/>
    <w:rsid w:val="004A1BC6"/>
    <w:rsid w:val="004A4306"/>
    <w:rsid w:val="004A54E4"/>
    <w:rsid w:val="004A6C54"/>
    <w:rsid w:val="004A6E2E"/>
    <w:rsid w:val="004A73E8"/>
    <w:rsid w:val="004B06CF"/>
    <w:rsid w:val="004B464B"/>
    <w:rsid w:val="004B48DE"/>
    <w:rsid w:val="004B5F36"/>
    <w:rsid w:val="004B662E"/>
    <w:rsid w:val="004B6CAA"/>
    <w:rsid w:val="004B7112"/>
    <w:rsid w:val="004B74BB"/>
    <w:rsid w:val="004B77F1"/>
    <w:rsid w:val="004B7F90"/>
    <w:rsid w:val="004C5228"/>
    <w:rsid w:val="004C6498"/>
    <w:rsid w:val="004C6733"/>
    <w:rsid w:val="004C71CF"/>
    <w:rsid w:val="004D0A46"/>
    <w:rsid w:val="004D1EEE"/>
    <w:rsid w:val="004D2F13"/>
    <w:rsid w:val="004D58D3"/>
    <w:rsid w:val="004D59D1"/>
    <w:rsid w:val="004D6308"/>
    <w:rsid w:val="004D6BF9"/>
    <w:rsid w:val="004E2A63"/>
    <w:rsid w:val="004E3B39"/>
    <w:rsid w:val="004E439E"/>
    <w:rsid w:val="004E4449"/>
    <w:rsid w:val="004E56AC"/>
    <w:rsid w:val="004E589E"/>
    <w:rsid w:val="004E71E1"/>
    <w:rsid w:val="004E722A"/>
    <w:rsid w:val="004E7478"/>
    <w:rsid w:val="004F02F8"/>
    <w:rsid w:val="004F129F"/>
    <w:rsid w:val="004F1C31"/>
    <w:rsid w:val="004F3C61"/>
    <w:rsid w:val="004F4851"/>
    <w:rsid w:val="004F5CD3"/>
    <w:rsid w:val="004F60EC"/>
    <w:rsid w:val="004F6AFC"/>
    <w:rsid w:val="004F6F04"/>
    <w:rsid w:val="00500BDA"/>
    <w:rsid w:val="00500D9E"/>
    <w:rsid w:val="00500DFD"/>
    <w:rsid w:val="00505929"/>
    <w:rsid w:val="00507BA7"/>
    <w:rsid w:val="00507EF7"/>
    <w:rsid w:val="00511A3A"/>
    <w:rsid w:val="00511C6A"/>
    <w:rsid w:val="0051244A"/>
    <w:rsid w:val="0051269D"/>
    <w:rsid w:val="00512CC1"/>
    <w:rsid w:val="00512F1A"/>
    <w:rsid w:val="00515832"/>
    <w:rsid w:val="005162A1"/>
    <w:rsid w:val="00517645"/>
    <w:rsid w:val="005178D5"/>
    <w:rsid w:val="00520E2E"/>
    <w:rsid w:val="00526028"/>
    <w:rsid w:val="00526ADE"/>
    <w:rsid w:val="00526BF6"/>
    <w:rsid w:val="005306DF"/>
    <w:rsid w:val="005325CA"/>
    <w:rsid w:val="00533644"/>
    <w:rsid w:val="00533B80"/>
    <w:rsid w:val="00534408"/>
    <w:rsid w:val="005361F9"/>
    <w:rsid w:val="00536A71"/>
    <w:rsid w:val="0053798E"/>
    <w:rsid w:val="005402AA"/>
    <w:rsid w:val="00540712"/>
    <w:rsid w:val="00540F86"/>
    <w:rsid w:val="00542B35"/>
    <w:rsid w:val="00542EFB"/>
    <w:rsid w:val="005439FA"/>
    <w:rsid w:val="005452DB"/>
    <w:rsid w:val="005470A5"/>
    <w:rsid w:val="00550541"/>
    <w:rsid w:val="00550EBB"/>
    <w:rsid w:val="00552AC7"/>
    <w:rsid w:val="00553064"/>
    <w:rsid w:val="00554AA0"/>
    <w:rsid w:val="00555224"/>
    <w:rsid w:val="00555FE9"/>
    <w:rsid w:val="00557559"/>
    <w:rsid w:val="00557FF5"/>
    <w:rsid w:val="005626F1"/>
    <w:rsid w:val="00563251"/>
    <w:rsid w:val="00564371"/>
    <w:rsid w:val="00567F92"/>
    <w:rsid w:val="00570790"/>
    <w:rsid w:val="005708D4"/>
    <w:rsid w:val="00570F21"/>
    <w:rsid w:val="00571E3A"/>
    <w:rsid w:val="0057344B"/>
    <w:rsid w:val="00574055"/>
    <w:rsid w:val="005740B5"/>
    <w:rsid w:val="005744DB"/>
    <w:rsid w:val="00576EEF"/>
    <w:rsid w:val="00576F65"/>
    <w:rsid w:val="00577074"/>
    <w:rsid w:val="00581160"/>
    <w:rsid w:val="00581893"/>
    <w:rsid w:val="00583B07"/>
    <w:rsid w:val="00584B4A"/>
    <w:rsid w:val="005868DC"/>
    <w:rsid w:val="005879AE"/>
    <w:rsid w:val="00590366"/>
    <w:rsid w:val="00590F9F"/>
    <w:rsid w:val="00592929"/>
    <w:rsid w:val="00592E93"/>
    <w:rsid w:val="00597462"/>
    <w:rsid w:val="005A18D8"/>
    <w:rsid w:val="005A2DD8"/>
    <w:rsid w:val="005A4705"/>
    <w:rsid w:val="005A4D09"/>
    <w:rsid w:val="005A566F"/>
    <w:rsid w:val="005A5A34"/>
    <w:rsid w:val="005A5A5A"/>
    <w:rsid w:val="005A6548"/>
    <w:rsid w:val="005A7779"/>
    <w:rsid w:val="005B05C8"/>
    <w:rsid w:val="005B0673"/>
    <w:rsid w:val="005B1055"/>
    <w:rsid w:val="005B1F15"/>
    <w:rsid w:val="005B2EDB"/>
    <w:rsid w:val="005B3E28"/>
    <w:rsid w:val="005B4054"/>
    <w:rsid w:val="005B4DAC"/>
    <w:rsid w:val="005B56E0"/>
    <w:rsid w:val="005B6419"/>
    <w:rsid w:val="005B6AB8"/>
    <w:rsid w:val="005B6AE4"/>
    <w:rsid w:val="005B6DA7"/>
    <w:rsid w:val="005B7273"/>
    <w:rsid w:val="005B738A"/>
    <w:rsid w:val="005B795F"/>
    <w:rsid w:val="005C1C4A"/>
    <w:rsid w:val="005C24D9"/>
    <w:rsid w:val="005C2791"/>
    <w:rsid w:val="005C2AF5"/>
    <w:rsid w:val="005C2B6A"/>
    <w:rsid w:val="005C4FD7"/>
    <w:rsid w:val="005C6B98"/>
    <w:rsid w:val="005C6BEE"/>
    <w:rsid w:val="005D1475"/>
    <w:rsid w:val="005D2C54"/>
    <w:rsid w:val="005D2E07"/>
    <w:rsid w:val="005D4DB0"/>
    <w:rsid w:val="005D4EF2"/>
    <w:rsid w:val="005D5222"/>
    <w:rsid w:val="005D57FA"/>
    <w:rsid w:val="005D7001"/>
    <w:rsid w:val="005D76D1"/>
    <w:rsid w:val="005D7726"/>
    <w:rsid w:val="005D7C4C"/>
    <w:rsid w:val="005D7D81"/>
    <w:rsid w:val="005D7FDE"/>
    <w:rsid w:val="005E1F19"/>
    <w:rsid w:val="005E20A3"/>
    <w:rsid w:val="005E2CD1"/>
    <w:rsid w:val="005E3E32"/>
    <w:rsid w:val="005E4BFA"/>
    <w:rsid w:val="005E7C0C"/>
    <w:rsid w:val="005F29C3"/>
    <w:rsid w:val="005F2DCF"/>
    <w:rsid w:val="005F5301"/>
    <w:rsid w:val="005F6642"/>
    <w:rsid w:val="006002C1"/>
    <w:rsid w:val="00601135"/>
    <w:rsid w:val="00602452"/>
    <w:rsid w:val="00602F8F"/>
    <w:rsid w:val="00603123"/>
    <w:rsid w:val="00603EE4"/>
    <w:rsid w:val="00605803"/>
    <w:rsid w:val="00611E33"/>
    <w:rsid w:val="006120BB"/>
    <w:rsid w:val="00614102"/>
    <w:rsid w:val="00614DBD"/>
    <w:rsid w:val="00620EA2"/>
    <w:rsid w:val="00623850"/>
    <w:rsid w:val="0062490C"/>
    <w:rsid w:val="0062535F"/>
    <w:rsid w:val="006271E3"/>
    <w:rsid w:val="0062752C"/>
    <w:rsid w:val="006314EC"/>
    <w:rsid w:val="006329CD"/>
    <w:rsid w:val="0063441E"/>
    <w:rsid w:val="00635339"/>
    <w:rsid w:val="00635E98"/>
    <w:rsid w:val="0063684F"/>
    <w:rsid w:val="006378A5"/>
    <w:rsid w:val="0064329C"/>
    <w:rsid w:val="006441C9"/>
    <w:rsid w:val="0064421D"/>
    <w:rsid w:val="00644858"/>
    <w:rsid w:val="00644BC6"/>
    <w:rsid w:val="00645C35"/>
    <w:rsid w:val="006471EB"/>
    <w:rsid w:val="00650F16"/>
    <w:rsid w:val="0065376F"/>
    <w:rsid w:val="0066135F"/>
    <w:rsid w:val="006620DC"/>
    <w:rsid w:val="00663D66"/>
    <w:rsid w:val="00664317"/>
    <w:rsid w:val="0066476C"/>
    <w:rsid w:val="00667A2C"/>
    <w:rsid w:val="00667F72"/>
    <w:rsid w:val="00671CD4"/>
    <w:rsid w:val="006729D4"/>
    <w:rsid w:val="00673502"/>
    <w:rsid w:val="0067382F"/>
    <w:rsid w:val="0067529A"/>
    <w:rsid w:val="00675419"/>
    <w:rsid w:val="00675588"/>
    <w:rsid w:val="00675AE9"/>
    <w:rsid w:val="006767EA"/>
    <w:rsid w:val="00684285"/>
    <w:rsid w:val="00685D31"/>
    <w:rsid w:val="00691773"/>
    <w:rsid w:val="006921AF"/>
    <w:rsid w:val="006926BA"/>
    <w:rsid w:val="00692ED0"/>
    <w:rsid w:val="00693365"/>
    <w:rsid w:val="006943A1"/>
    <w:rsid w:val="00694C02"/>
    <w:rsid w:val="00694D0E"/>
    <w:rsid w:val="00696607"/>
    <w:rsid w:val="00696B5D"/>
    <w:rsid w:val="00697001"/>
    <w:rsid w:val="00697F86"/>
    <w:rsid w:val="006A0665"/>
    <w:rsid w:val="006A7646"/>
    <w:rsid w:val="006B06EE"/>
    <w:rsid w:val="006B24AF"/>
    <w:rsid w:val="006B2C1F"/>
    <w:rsid w:val="006B3413"/>
    <w:rsid w:val="006B3E9A"/>
    <w:rsid w:val="006B4D1B"/>
    <w:rsid w:val="006B616F"/>
    <w:rsid w:val="006C0986"/>
    <w:rsid w:val="006C1B4E"/>
    <w:rsid w:val="006C20F4"/>
    <w:rsid w:val="006C4DEF"/>
    <w:rsid w:val="006C76F2"/>
    <w:rsid w:val="006D1B57"/>
    <w:rsid w:val="006D2B90"/>
    <w:rsid w:val="006D40EA"/>
    <w:rsid w:val="006D50ED"/>
    <w:rsid w:val="006D51C1"/>
    <w:rsid w:val="006D58DC"/>
    <w:rsid w:val="006D5B5E"/>
    <w:rsid w:val="006E0A09"/>
    <w:rsid w:val="006E18A8"/>
    <w:rsid w:val="006E1DAB"/>
    <w:rsid w:val="006E3607"/>
    <w:rsid w:val="006E392F"/>
    <w:rsid w:val="006E5F50"/>
    <w:rsid w:val="006E6AA8"/>
    <w:rsid w:val="006E6D82"/>
    <w:rsid w:val="006F10CD"/>
    <w:rsid w:val="006F159F"/>
    <w:rsid w:val="006F3895"/>
    <w:rsid w:val="006F3F7A"/>
    <w:rsid w:val="006F6017"/>
    <w:rsid w:val="006F6F62"/>
    <w:rsid w:val="0070471B"/>
    <w:rsid w:val="00710BF3"/>
    <w:rsid w:val="00711F1E"/>
    <w:rsid w:val="007132EF"/>
    <w:rsid w:val="00713D61"/>
    <w:rsid w:val="00715417"/>
    <w:rsid w:val="007209C3"/>
    <w:rsid w:val="00721200"/>
    <w:rsid w:val="007213AE"/>
    <w:rsid w:val="007221DD"/>
    <w:rsid w:val="007233BB"/>
    <w:rsid w:val="00723D84"/>
    <w:rsid w:val="00723FF2"/>
    <w:rsid w:val="00724356"/>
    <w:rsid w:val="0073162B"/>
    <w:rsid w:val="00733CFC"/>
    <w:rsid w:val="00743700"/>
    <w:rsid w:val="00747837"/>
    <w:rsid w:val="00750E6D"/>
    <w:rsid w:val="0075253D"/>
    <w:rsid w:val="00753520"/>
    <w:rsid w:val="007544BD"/>
    <w:rsid w:val="00754D03"/>
    <w:rsid w:val="00754E5F"/>
    <w:rsid w:val="007560AF"/>
    <w:rsid w:val="00760592"/>
    <w:rsid w:val="0076074C"/>
    <w:rsid w:val="0076138E"/>
    <w:rsid w:val="007625A6"/>
    <w:rsid w:val="00763897"/>
    <w:rsid w:val="007652D6"/>
    <w:rsid w:val="007654CA"/>
    <w:rsid w:val="00765CD6"/>
    <w:rsid w:val="00766844"/>
    <w:rsid w:val="00766B96"/>
    <w:rsid w:val="00766CC5"/>
    <w:rsid w:val="00766F7A"/>
    <w:rsid w:val="0077025A"/>
    <w:rsid w:val="0077092A"/>
    <w:rsid w:val="00771301"/>
    <w:rsid w:val="007736C2"/>
    <w:rsid w:val="00776366"/>
    <w:rsid w:val="00776B7F"/>
    <w:rsid w:val="00780CF3"/>
    <w:rsid w:val="00781438"/>
    <w:rsid w:val="00781BEB"/>
    <w:rsid w:val="00781E1F"/>
    <w:rsid w:val="00791F74"/>
    <w:rsid w:val="007948B3"/>
    <w:rsid w:val="0079645C"/>
    <w:rsid w:val="007A00A0"/>
    <w:rsid w:val="007A3E2A"/>
    <w:rsid w:val="007A780D"/>
    <w:rsid w:val="007A7869"/>
    <w:rsid w:val="007A78F8"/>
    <w:rsid w:val="007B0A9E"/>
    <w:rsid w:val="007B16D2"/>
    <w:rsid w:val="007B1829"/>
    <w:rsid w:val="007B5253"/>
    <w:rsid w:val="007B5B16"/>
    <w:rsid w:val="007B626C"/>
    <w:rsid w:val="007B6A8D"/>
    <w:rsid w:val="007B6F9C"/>
    <w:rsid w:val="007C08E7"/>
    <w:rsid w:val="007C14BE"/>
    <w:rsid w:val="007C1D9D"/>
    <w:rsid w:val="007C2B51"/>
    <w:rsid w:val="007C3A77"/>
    <w:rsid w:val="007C4055"/>
    <w:rsid w:val="007C4109"/>
    <w:rsid w:val="007C4B22"/>
    <w:rsid w:val="007C5ED8"/>
    <w:rsid w:val="007D0338"/>
    <w:rsid w:val="007D12BE"/>
    <w:rsid w:val="007D291C"/>
    <w:rsid w:val="007D5D98"/>
    <w:rsid w:val="007D6BBF"/>
    <w:rsid w:val="007D732C"/>
    <w:rsid w:val="007E07DA"/>
    <w:rsid w:val="007E10B8"/>
    <w:rsid w:val="007E1EE6"/>
    <w:rsid w:val="007F0501"/>
    <w:rsid w:val="007F0B76"/>
    <w:rsid w:val="007F1036"/>
    <w:rsid w:val="007F1170"/>
    <w:rsid w:val="007F26AF"/>
    <w:rsid w:val="007F3127"/>
    <w:rsid w:val="007F34CF"/>
    <w:rsid w:val="007F4F0B"/>
    <w:rsid w:val="007F589D"/>
    <w:rsid w:val="00802F52"/>
    <w:rsid w:val="00803793"/>
    <w:rsid w:val="00806FFE"/>
    <w:rsid w:val="00811565"/>
    <w:rsid w:val="008117CA"/>
    <w:rsid w:val="0081199F"/>
    <w:rsid w:val="00812503"/>
    <w:rsid w:val="00814605"/>
    <w:rsid w:val="00820692"/>
    <w:rsid w:val="00821897"/>
    <w:rsid w:val="00821962"/>
    <w:rsid w:val="00823946"/>
    <w:rsid w:val="00826BCC"/>
    <w:rsid w:val="00826C73"/>
    <w:rsid w:val="00830CBD"/>
    <w:rsid w:val="008319C7"/>
    <w:rsid w:val="008320D3"/>
    <w:rsid w:val="008358E8"/>
    <w:rsid w:val="0084206D"/>
    <w:rsid w:val="00843101"/>
    <w:rsid w:val="00843988"/>
    <w:rsid w:val="008511FF"/>
    <w:rsid w:val="00851836"/>
    <w:rsid w:val="0085189B"/>
    <w:rsid w:val="008523AE"/>
    <w:rsid w:val="00852826"/>
    <w:rsid w:val="00852DB8"/>
    <w:rsid w:val="00852E6F"/>
    <w:rsid w:val="00853300"/>
    <w:rsid w:val="00855A50"/>
    <w:rsid w:val="00857C0A"/>
    <w:rsid w:val="00860D85"/>
    <w:rsid w:val="00863D5B"/>
    <w:rsid w:val="00866C7D"/>
    <w:rsid w:val="0087274E"/>
    <w:rsid w:val="00874933"/>
    <w:rsid w:val="008757A0"/>
    <w:rsid w:val="00875947"/>
    <w:rsid w:val="00876B42"/>
    <w:rsid w:val="00880CC5"/>
    <w:rsid w:val="00880F58"/>
    <w:rsid w:val="00882CE8"/>
    <w:rsid w:val="0088509D"/>
    <w:rsid w:val="00891E8A"/>
    <w:rsid w:val="00893857"/>
    <w:rsid w:val="00895117"/>
    <w:rsid w:val="00895A6B"/>
    <w:rsid w:val="00896A2F"/>
    <w:rsid w:val="00896C9D"/>
    <w:rsid w:val="0089726B"/>
    <w:rsid w:val="008A0718"/>
    <w:rsid w:val="008A1712"/>
    <w:rsid w:val="008A3DC2"/>
    <w:rsid w:val="008B04B6"/>
    <w:rsid w:val="008B39AA"/>
    <w:rsid w:val="008B7B17"/>
    <w:rsid w:val="008C4A35"/>
    <w:rsid w:val="008C581A"/>
    <w:rsid w:val="008C6365"/>
    <w:rsid w:val="008C6750"/>
    <w:rsid w:val="008C6A5E"/>
    <w:rsid w:val="008C6A7A"/>
    <w:rsid w:val="008C7289"/>
    <w:rsid w:val="008D0FE7"/>
    <w:rsid w:val="008D3DF1"/>
    <w:rsid w:val="008D4832"/>
    <w:rsid w:val="008D5A1A"/>
    <w:rsid w:val="008E1A2C"/>
    <w:rsid w:val="008E23BB"/>
    <w:rsid w:val="008E3AF4"/>
    <w:rsid w:val="008E3F69"/>
    <w:rsid w:val="008E4326"/>
    <w:rsid w:val="008E63F5"/>
    <w:rsid w:val="008E6C40"/>
    <w:rsid w:val="008E70A0"/>
    <w:rsid w:val="008F0545"/>
    <w:rsid w:val="008F0617"/>
    <w:rsid w:val="008F1201"/>
    <w:rsid w:val="008F1F72"/>
    <w:rsid w:val="008F22B4"/>
    <w:rsid w:val="008F307D"/>
    <w:rsid w:val="008F465C"/>
    <w:rsid w:val="008F5A48"/>
    <w:rsid w:val="008F5C4E"/>
    <w:rsid w:val="008F5E1F"/>
    <w:rsid w:val="008F68BE"/>
    <w:rsid w:val="008F76DA"/>
    <w:rsid w:val="008F7AD5"/>
    <w:rsid w:val="00904EA6"/>
    <w:rsid w:val="009052A8"/>
    <w:rsid w:val="00905B37"/>
    <w:rsid w:val="00905CA0"/>
    <w:rsid w:val="00911150"/>
    <w:rsid w:val="00911BE8"/>
    <w:rsid w:val="00911DF3"/>
    <w:rsid w:val="00912460"/>
    <w:rsid w:val="0091386A"/>
    <w:rsid w:val="00913D92"/>
    <w:rsid w:val="009141DD"/>
    <w:rsid w:val="0091515C"/>
    <w:rsid w:val="00915A2B"/>
    <w:rsid w:val="00915C48"/>
    <w:rsid w:val="00921468"/>
    <w:rsid w:val="0092199D"/>
    <w:rsid w:val="00921D31"/>
    <w:rsid w:val="00922CC9"/>
    <w:rsid w:val="009231CD"/>
    <w:rsid w:val="009244ED"/>
    <w:rsid w:val="00927013"/>
    <w:rsid w:val="00927262"/>
    <w:rsid w:val="00927411"/>
    <w:rsid w:val="009276E8"/>
    <w:rsid w:val="0092793F"/>
    <w:rsid w:val="00931C12"/>
    <w:rsid w:val="00932532"/>
    <w:rsid w:val="009328D0"/>
    <w:rsid w:val="0093498F"/>
    <w:rsid w:val="00934B19"/>
    <w:rsid w:val="009364B1"/>
    <w:rsid w:val="00937278"/>
    <w:rsid w:val="00937747"/>
    <w:rsid w:val="0094001C"/>
    <w:rsid w:val="009404A1"/>
    <w:rsid w:val="00940671"/>
    <w:rsid w:val="009415D0"/>
    <w:rsid w:val="0094338B"/>
    <w:rsid w:val="00944401"/>
    <w:rsid w:val="00947F1A"/>
    <w:rsid w:val="0095019F"/>
    <w:rsid w:val="009506A4"/>
    <w:rsid w:val="00951457"/>
    <w:rsid w:val="00951A18"/>
    <w:rsid w:val="00951D35"/>
    <w:rsid w:val="009529B3"/>
    <w:rsid w:val="00954DE3"/>
    <w:rsid w:val="00960117"/>
    <w:rsid w:val="009605BF"/>
    <w:rsid w:val="009610DD"/>
    <w:rsid w:val="009618CA"/>
    <w:rsid w:val="00961C19"/>
    <w:rsid w:val="00963FAC"/>
    <w:rsid w:val="0096469C"/>
    <w:rsid w:val="00964FD9"/>
    <w:rsid w:val="00964FF3"/>
    <w:rsid w:val="009654A8"/>
    <w:rsid w:val="009654AE"/>
    <w:rsid w:val="00966AFD"/>
    <w:rsid w:val="0096755B"/>
    <w:rsid w:val="00970A1A"/>
    <w:rsid w:val="00970E70"/>
    <w:rsid w:val="00971196"/>
    <w:rsid w:val="00973769"/>
    <w:rsid w:val="00973E6D"/>
    <w:rsid w:val="00973F2B"/>
    <w:rsid w:val="0097447E"/>
    <w:rsid w:val="00976801"/>
    <w:rsid w:val="00976CCC"/>
    <w:rsid w:val="00981EC3"/>
    <w:rsid w:val="009820CA"/>
    <w:rsid w:val="009820E5"/>
    <w:rsid w:val="00983605"/>
    <w:rsid w:val="00983783"/>
    <w:rsid w:val="00984103"/>
    <w:rsid w:val="009843A5"/>
    <w:rsid w:val="009851FA"/>
    <w:rsid w:val="009856C2"/>
    <w:rsid w:val="00991E7C"/>
    <w:rsid w:val="00992AAF"/>
    <w:rsid w:val="00997583"/>
    <w:rsid w:val="00997BA5"/>
    <w:rsid w:val="00997E83"/>
    <w:rsid w:val="009A084A"/>
    <w:rsid w:val="009A3864"/>
    <w:rsid w:val="009A38DC"/>
    <w:rsid w:val="009A743C"/>
    <w:rsid w:val="009A7D10"/>
    <w:rsid w:val="009B1585"/>
    <w:rsid w:val="009B3FA1"/>
    <w:rsid w:val="009B486A"/>
    <w:rsid w:val="009B5040"/>
    <w:rsid w:val="009B6DB7"/>
    <w:rsid w:val="009B7336"/>
    <w:rsid w:val="009B7BF5"/>
    <w:rsid w:val="009C2817"/>
    <w:rsid w:val="009C302E"/>
    <w:rsid w:val="009C6D24"/>
    <w:rsid w:val="009D00F5"/>
    <w:rsid w:val="009D2376"/>
    <w:rsid w:val="009D2624"/>
    <w:rsid w:val="009D2CC8"/>
    <w:rsid w:val="009D386F"/>
    <w:rsid w:val="009D3F9C"/>
    <w:rsid w:val="009D42D7"/>
    <w:rsid w:val="009D5A33"/>
    <w:rsid w:val="009D6C7F"/>
    <w:rsid w:val="009D6DBF"/>
    <w:rsid w:val="009D796E"/>
    <w:rsid w:val="009D79FD"/>
    <w:rsid w:val="009E05E1"/>
    <w:rsid w:val="009E2762"/>
    <w:rsid w:val="009E5A6E"/>
    <w:rsid w:val="009E72A7"/>
    <w:rsid w:val="009F0106"/>
    <w:rsid w:val="009F0275"/>
    <w:rsid w:val="009F31CF"/>
    <w:rsid w:val="009F3A47"/>
    <w:rsid w:val="009F6110"/>
    <w:rsid w:val="009F67BD"/>
    <w:rsid w:val="009F7C79"/>
    <w:rsid w:val="00A00F2D"/>
    <w:rsid w:val="00A02857"/>
    <w:rsid w:val="00A02E4C"/>
    <w:rsid w:val="00A02E9F"/>
    <w:rsid w:val="00A04BE9"/>
    <w:rsid w:val="00A05D79"/>
    <w:rsid w:val="00A07E06"/>
    <w:rsid w:val="00A11B84"/>
    <w:rsid w:val="00A12369"/>
    <w:rsid w:val="00A1311E"/>
    <w:rsid w:val="00A131D2"/>
    <w:rsid w:val="00A17096"/>
    <w:rsid w:val="00A21F30"/>
    <w:rsid w:val="00A24140"/>
    <w:rsid w:val="00A24ADC"/>
    <w:rsid w:val="00A25425"/>
    <w:rsid w:val="00A2746E"/>
    <w:rsid w:val="00A279F1"/>
    <w:rsid w:val="00A30795"/>
    <w:rsid w:val="00A30DC6"/>
    <w:rsid w:val="00A332ED"/>
    <w:rsid w:val="00A34579"/>
    <w:rsid w:val="00A3648F"/>
    <w:rsid w:val="00A41C40"/>
    <w:rsid w:val="00A424E9"/>
    <w:rsid w:val="00A42DED"/>
    <w:rsid w:val="00A43AE8"/>
    <w:rsid w:val="00A4437E"/>
    <w:rsid w:val="00A447F0"/>
    <w:rsid w:val="00A448EB"/>
    <w:rsid w:val="00A45D19"/>
    <w:rsid w:val="00A45FEA"/>
    <w:rsid w:val="00A4612C"/>
    <w:rsid w:val="00A471C0"/>
    <w:rsid w:val="00A4733C"/>
    <w:rsid w:val="00A4794B"/>
    <w:rsid w:val="00A47C08"/>
    <w:rsid w:val="00A47EFD"/>
    <w:rsid w:val="00A52C4E"/>
    <w:rsid w:val="00A53EBD"/>
    <w:rsid w:val="00A55112"/>
    <w:rsid w:val="00A57028"/>
    <w:rsid w:val="00A5781A"/>
    <w:rsid w:val="00A6000E"/>
    <w:rsid w:val="00A64867"/>
    <w:rsid w:val="00A64E0D"/>
    <w:rsid w:val="00A65734"/>
    <w:rsid w:val="00A6695B"/>
    <w:rsid w:val="00A67773"/>
    <w:rsid w:val="00A7004E"/>
    <w:rsid w:val="00A70845"/>
    <w:rsid w:val="00A70D16"/>
    <w:rsid w:val="00A71B0E"/>
    <w:rsid w:val="00A721E5"/>
    <w:rsid w:val="00A72325"/>
    <w:rsid w:val="00A72E69"/>
    <w:rsid w:val="00A76F83"/>
    <w:rsid w:val="00A81FEF"/>
    <w:rsid w:val="00A82924"/>
    <w:rsid w:val="00A82F0D"/>
    <w:rsid w:val="00A83B30"/>
    <w:rsid w:val="00A83BEC"/>
    <w:rsid w:val="00A843FA"/>
    <w:rsid w:val="00A86F6C"/>
    <w:rsid w:val="00A879D9"/>
    <w:rsid w:val="00A87B0B"/>
    <w:rsid w:val="00A90897"/>
    <w:rsid w:val="00A909FA"/>
    <w:rsid w:val="00A91E5E"/>
    <w:rsid w:val="00A9223C"/>
    <w:rsid w:val="00A922B2"/>
    <w:rsid w:val="00A92401"/>
    <w:rsid w:val="00A92576"/>
    <w:rsid w:val="00A9399B"/>
    <w:rsid w:val="00A959C1"/>
    <w:rsid w:val="00AA0FCA"/>
    <w:rsid w:val="00AA25C2"/>
    <w:rsid w:val="00AA275F"/>
    <w:rsid w:val="00AA4301"/>
    <w:rsid w:val="00AA56D0"/>
    <w:rsid w:val="00AA5DAC"/>
    <w:rsid w:val="00AA7EF7"/>
    <w:rsid w:val="00AB0D6F"/>
    <w:rsid w:val="00AB0DF0"/>
    <w:rsid w:val="00AB5D1F"/>
    <w:rsid w:val="00AB752D"/>
    <w:rsid w:val="00AC2DEC"/>
    <w:rsid w:val="00AC4ED1"/>
    <w:rsid w:val="00AC5184"/>
    <w:rsid w:val="00AC5264"/>
    <w:rsid w:val="00AC6521"/>
    <w:rsid w:val="00AC65D6"/>
    <w:rsid w:val="00AC661C"/>
    <w:rsid w:val="00AD03F0"/>
    <w:rsid w:val="00AD1810"/>
    <w:rsid w:val="00AD2D2E"/>
    <w:rsid w:val="00AD390E"/>
    <w:rsid w:val="00AD4377"/>
    <w:rsid w:val="00AD5176"/>
    <w:rsid w:val="00AD5219"/>
    <w:rsid w:val="00AD6100"/>
    <w:rsid w:val="00AD6681"/>
    <w:rsid w:val="00AD7465"/>
    <w:rsid w:val="00AE025D"/>
    <w:rsid w:val="00AE1996"/>
    <w:rsid w:val="00AE24FA"/>
    <w:rsid w:val="00AE3B05"/>
    <w:rsid w:val="00AE4479"/>
    <w:rsid w:val="00AE462B"/>
    <w:rsid w:val="00AE5C63"/>
    <w:rsid w:val="00AE6585"/>
    <w:rsid w:val="00AE6CB3"/>
    <w:rsid w:val="00AF0100"/>
    <w:rsid w:val="00AF13A3"/>
    <w:rsid w:val="00AF13C5"/>
    <w:rsid w:val="00AF1615"/>
    <w:rsid w:val="00AF28E1"/>
    <w:rsid w:val="00AF4E76"/>
    <w:rsid w:val="00AF56E9"/>
    <w:rsid w:val="00B00187"/>
    <w:rsid w:val="00B003EC"/>
    <w:rsid w:val="00B010B2"/>
    <w:rsid w:val="00B0197E"/>
    <w:rsid w:val="00B0431C"/>
    <w:rsid w:val="00B04DD5"/>
    <w:rsid w:val="00B06AB7"/>
    <w:rsid w:val="00B0712E"/>
    <w:rsid w:val="00B07695"/>
    <w:rsid w:val="00B115CB"/>
    <w:rsid w:val="00B11B7D"/>
    <w:rsid w:val="00B13BF0"/>
    <w:rsid w:val="00B14762"/>
    <w:rsid w:val="00B157ED"/>
    <w:rsid w:val="00B15810"/>
    <w:rsid w:val="00B164FA"/>
    <w:rsid w:val="00B16E0A"/>
    <w:rsid w:val="00B176A0"/>
    <w:rsid w:val="00B17A03"/>
    <w:rsid w:val="00B2381C"/>
    <w:rsid w:val="00B243C2"/>
    <w:rsid w:val="00B25DB4"/>
    <w:rsid w:val="00B25F3D"/>
    <w:rsid w:val="00B2633D"/>
    <w:rsid w:val="00B276D8"/>
    <w:rsid w:val="00B27B0C"/>
    <w:rsid w:val="00B303D9"/>
    <w:rsid w:val="00B306F6"/>
    <w:rsid w:val="00B30743"/>
    <w:rsid w:val="00B32409"/>
    <w:rsid w:val="00B33623"/>
    <w:rsid w:val="00B33C60"/>
    <w:rsid w:val="00B34F88"/>
    <w:rsid w:val="00B3521F"/>
    <w:rsid w:val="00B35B6D"/>
    <w:rsid w:val="00B360D1"/>
    <w:rsid w:val="00B362CD"/>
    <w:rsid w:val="00B37B6A"/>
    <w:rsid w:val="00B400D5"/>
    <w:rsid w:val="00B402EC"/>
    <w:rsid w:val="00B40496"/>
    <w:rsid w:val="00B43D1B"/>
    <w:rsid w:val="00B447FE"/>
    <w:rsid w:val="00B515D8"/>
    <w:rsid w:val="00B536E8"/>
    <w:rsid w:val="00B537E1"/>
    <w:rsid w:val="00B54145"/>
    <w:rsid w:val="00B54F40"/>
    <w:rsid w:val="00B561FC"/>
    <w:rsid w:val="00B5694A"/>
    <w:rsid w:val="00B619CB"/>
    <w:rsid w:val="00B63133"/>
    <w:rsid w:val="00B636C3"/>
    <w:rsid w:val="00B63A32"/>
    <w:rsid w:val="00B64BED"/>
    <w:rsid w:val="00B65A40"/>
    <w:rsid w:val="00B66E20"/>
    <w:rsid w:val="00B672C4"/>
    <w:rsid w:val="00B70BD2"/>
    <w:rsid w:val="00B70F0D"/>
    <w:rsid w:val="00B712C2"/>
    <w:rsid w:val="00B71ACD"/>
    <w:rsid w:val="00B73986"/>
    <w:rsid w:val="00B74211"/>
    <w:rsid w:val="00B745E7"/>
    <w:rsid w:val="00B75666"/>
    <w:rsid w:val="00B7598A"/>
    <w:rsid w:val="00B75DC5"/>
    <w:rsid w:val="00B75E64"/>
    <w:rsid w:val="00B75FF7"/>
    <w:rsid w:val="00B77F5F"/>
    <w:rsid w:val="00B80504"/>
    <w:rsid w:val="00B829CE"/>
    <w:rsid w:val="00B83B76"/>
    <w:rsid w:val="00B83CBF"/>
    <w:rsid w:val="00B85528"/>
    <w:rsid w:val="00B8603C"/>
    <w:rsid w:val="00B86EA2"/>
    <w:rsid w:val="00B8707D"/>
    <w:rsid w:val="00B8782B"/>
    <w:rsid w:val="00B87900"/>
    <w:rsid w:val="00B97E3A"/>
    <w:rsid w:val="00BA0AC4"/>
    <w:rsid w:val="00BA20DD"/>
    <w:rsid w:val="00BA25B5"/>
    <w:rsid w:val="00BA260C"/>
    <w:rsid w:val="00BA45A5"/>
    <w:rsid w:val="00BA4F05"/>
    <w:rsid w:val="00BA571B"/>
    <w:rsid w:val="00BA6621"/>
    <w:rsid w:val="00BB0E98"/>
    <w:rsid w:val="00BB25BD"/>
    <w:rsid w:val="00BB28E7"/>
    <w:rsid w:val="00BB297B"/>
    <w:rsid w:val="00BB2A1B"/>
    <w:rsid w:val="00BB3B35"/>
    <w:rsid w:val="00BB5A9A"/>
    <w:rsid w:val="00BB74D3"/>
    <w:rsid w:val="00BB76A1"/>
    <w:rsid w:val="00BB7C96"/>
    <w:rsid w:val="00BC1185"/>
    <w:rsid w:val="00BC3481"/>
    <w:rsid w:val="00BC71C9"/>
    <w:rsid w:val="00BC758A"/>
    <w:rsid w:val="00BC7B04"/>
    <w:rsid w:val="00BC7E83"/>
    <w:rsid w:val="00BD03F6"/>
    <w:rsid w:val="00BD0B8D"/>
    <w:rsid w:val="00BD10AA"/>
    <w:rsid w:val="00BD133A"/>
    <w:rsid w:val="00BD22E6"/>
    <w:rsid w:val="00BD2C52"/>
    <w:rsid w:val="00BD3240"/>
    <w:rsid w:val="00BD4A0B"/>
    <w:rsid w:val="00BD4B1A"/>
    <w:rsid w:val="00BD5296"/>
    <w:rsid w:val="00BE03E2"/>
    <w:rsid w:val="00BE4EDF"/>
    <w:rsid w:val="00BE6294"/>
    <w:rsid w:val="00BE7B00"/>
    <w:rsid w:val="00BF2F40"/>
    <w:rsid w:val="00BF335C"/>
    <w:rsid w:val="00BF38D7"/>
    <w:rsid w:val="00BF484D"/>
    <w:rsid w:val="00BF62F1"/>
    <w:rsid w:val="00BF67BC"/>
    <w:rsid w:val="00BF6900"/>
    <w:rsid w:val="00BF6FF0"/>
    <w:rsid w:val="00C018E9"/>
    <w:rsid w:val="00C0191D"/>
    <w:rsid w:val="00C03860"/>
    <w:rsid w:val="00C038B0"/>
    <w:rsid w:val="00C04380"/>
    <w:rsid w:val="00C047C4"/>
    <w:rsid w:val="00C052D3"/>
    <w:rsid w:val="00C0696C"/>
    <w:rsid w:val="00C1063B"/>
    <w:rsid w:val="00C128CD"/>
    <w:rsid w:val="00C129E0"/>
    <w:rsid w:val="00C15218"/>
    <w:rsid w:val="00C15651"/>
    <w:rsid w:val="00C20062"/>
    <w:rsid w:val="00C20384"/>
    <w:rsid w:val="00C22631"/>
    <w:rsid w:val="00C22B12"/>
    <w:rsid w:val="00C26E1C"/>
    <w:rsid w:val="00C32085"/>
    <w:rsid w:val="00C33B35"/>
    <w:rsid w:val="00C375D7"/>
    <w:rsid w:val="00C446B8"/>
    <w:rsid w:val="00C461F3"/>
    <w:rsid w:val="00C4663B"/>
    <w:rsid w:val="00C50189"/>
    <w:rsid w:val="00C50385"/>
    <w:rsid w:val="00C5485E"/>
    <w:rsid w:val="00C5706C"/>
    <w:rsid w:val="00C575A3"/>
    <w:rsid w:val="00C610FE"/>
    <w:rsid w:val="00C654F9"/>
    <w:rsid w:val="00C66AFC"/>
    <w:rsid w:val="00C67FB0"/>
    <w:rsid w:val="00C70631"/>
    <w:rsid w:val="00C70713"/>
    <w:rsid w:val="00C70E91"/>
    <w:rsid w:val="00C714E2"/>
    <w:rsid w:val="00C74110"/>
    <w:rsid w:val="00C758B0"/>
    <w:rsid w:val="00C75B77"/>
    <w:rsid w:val="00C80B74"/>
    <w:rsid w:val="00C81A50"/>
    <w:rsid w:val="00C820FF"/>
    <w:rsid w:val="00C84730"/>
    <w:rsid w:val="00C85535"/>
    <w:rsid w:val="00C85C10"/>
    <w:rsid w:val="00C8721E"/>
    <w:rsid w:val="00C87ABF"/>
    <w:rsid w:val="00C90D13"/>
    <w:rsid w:val="00C9149C"/>
    <w:rsid w:val="00C916AA"/>
    <w:rsid w:val="00C92B22"/>
    <w:rsid w:val="00C9528E"/>
    <w:rsid w:val="00C95843"/>
    <w:rsid w:val="00C979A9"/>
    <w:rsid w:val="00C97BAB"/>
    <w:rsid w:val="00CA1DA0"/>
    <w:rsid w:val="00CA2998"/>
    <w:rsid w:val="00CA35B8"/>
    <w:rsid w:val="00CA6A91"/>
    <w:rsid w:val="00CB038E"/>
    <w:rsid w:val="00CB0735"/>
    <w:rsid w:val="00CB0B13"/>
    <w:rsid w:val="00CB1228"/>
    <w:rsid w:val="00CB16A2"/>
    <w:rsid w:val="00CB249B"/>
    <w:rsid w:val="00CB317E"/>
    <w:rsid w:val="00CB4D6F"/>
    <w:rsid w:val="00CB4EB8"/>
    <w:rsid w:val="00CB734C"/>
    <w:rsid w:val="00CB7969"/>
    <w:rsid w:val="00CC06EC"/>
    <w:rsid w:val="00CC0E4A"/>
    <w:rsid w:val="00CC15B2"/>
    <w:rsid w:val="00CC179C"/>
    <w:rsid w:val="00CC1F2E"/>
    <w:rsid w:val="00CC384E"/>
    <w:rsid w:val="00CC3F8C"/>
    <w:rsid w:val="00CC405C"/>
    <w:rsid w:val="00CC585F"/>
    <w:rsid w:val="00CC61C6"/>
    <w:rsid w:val="00CC6C2D"/>
    <w:rsid w:val="00CD1D9E"/>
    <w:rsid w:val="00CD3329"/>
    <w:rsid w:val="00CD477F"/>
    <w:rsid w:val="00CE079B"/>
    <w:rsid w:val="00CE2BC7"/>
    <w:rsid w:val="00CE2D1A"/>
    <w:rsid w:val="00CE69FA"/>
    <w:rsid w:val="00CE6A36"/>
    <w:rsid w:val="00CE70E8"/>
    <w:rsid w:val="00CE727D"/>
    <w:rsid w:val="00CE790C"/>
    <w:rsid w:val="00CF0C01"/>
    <w:rsid w:val="00CF4DC1"/>
    <w:rsid w:val="00CF4ED9"/>
    <w:rsid w:val="00CF505C"/>
    <w:rsid w:val="00CF58D6"/>
    <w:rsid w:val="00CF5C1C"/>
    <w:rsid w:val="00CF5D92"/>
    <w:rsid w:val="00CF5F7B"/>
    <w:rsid w:val="00CF6847"/>
    <w:rsid w:val="00CF7769"/>
    <w:rsid w:val="00CF7A2D"/>
    <w:rsid w:val="00D00DD9"/>
    <w:rsid w:val="00D0119B"/>
    <w:rsid w:val="00D01F37"/>
    <w:rsid w:val="00D02878"/>
    <w:rsid w:val="00D032C3"/>
    <w:rsid w:val="00D03F4E"/>
    <w:rsid w:val="00D04202"/>
    <w:rsid w:val="00D05AAD"/>
    <w:rsid w:val="00D05ED1"/>
    <w:rsid w:val="00D06DFC"/>
    <w:rsid w:val="00D0770A"/>
    <w:rsid w:val="00D10EFA"/>
    <w:rsid w:val="00D13D17"/>
    <w:rsid w:val="00D20250"/>
    <w:rsid w:val="00D21EFA"/>
    <w:rsid w:val="00D231E7"/>
    <w:rsid w:val="00D234C7"/>
    <w:rsid w:val="00D24FBA"/>
    <w:rsid w:val="00D27F7E"/>
    <w:rsid w:val="00D31CB6"/>
    <w:rsid w:val="00D33A3B"/>
    <w:rsid w:val="00D33B67"/>
    <w:rsid w:val="00D34E0B"/>
    <w:rsid w:val="00D37901"/>
    <w:rsid w:val="00D4120A"/>
    <w:rsid w:val="00D42F97"/>
    <w:rsid w:val="00D43D31"/>
    <w:rsid w:val="00D43E94"/>
    <w:rsid w:val="00D456E6"/>
    <w:rsid w:val="00D46B39"/>
    <w:rsid w:val="00D5179D"/>
    <w:rsid w:val="00D52EAB"/>
    <w:rsid w:val="00D53451"/>
    <w:rsid w:val="00D534F3"/>
    <w:rsid w:val="00D56DC5"/>
    <w:rsid w:val="00D60C69"/>
    <w:rsid w:val="00D620A4"/>
    <w:rsid w:val="00D629F0"/>
    <w:rsid w:val="00D62CEF"/>
    <w:rsid w:val="00D63D97"/>
    <w:rsid w:val="00D6457B"/>
    <w:rsid w:val="00D64587"/>
    <w:rsid w:val="00D64835"/>
    <w:rsid w:val="00D66476"/>
    <w:rsid w:val="00D7295F"/>
    <w:rsid w:val="00D744EE"/>
    <w:rsid w:val="00D76DBD"/>
    <w:rsid w:val="00D7773C"/>
    <w:rsid w:val="00D77F60"/>
    <w:rsid w:val="00D80420"/>
    <w:rsid w:val="00D806AE"/>
    <w:rsid w:val="00D82B39"/>
    <w:rsid w:val="00D84216"/>
    <w:rsid w:val="00D858D8"/>
    <w:rsid w:val="00D87794"/>
    <w:rsid w:val="00D90159"/>
    <w:rsid w:val="00D914AA"/>
    <w:rsid w:val="00D93962"/>
    <w:rsid w:val="00D946D3"/>
    <w:rsid w:val="00D94F0D"/>
    <w:rsid w:val="00D95AC9"/>
    <w:rsid w:val="00D976B4"/>
    <w:rsid w:val="00D9777A"/>
    <w:rsid w:val="00D97A76"/>
    <w:rsid w:val="00DA14BA"/>
    <w:rsid w:val="00DA1E4E"/>
    <w:rsid w:val="00DA4309"/>
    <w:rsid w:val="00DA44D8"/>
    <w:rsid w:val="00DA6F70"/>
    <w:rsid w:val="00DA7128"/>
    <w:rsid w:val="00DA7957"/>
    <w:rsid w:val="00DB1118"/>
    <w:rsid w:val="00DB436C"/>
    <w:rsid w:val="00DB529E"/>
    <w:rsid w:val="00DB66A8"/>
    <w:rsid w:val="00DB6A65"/>
    <w:rsid w:val="00DC3092"/>
    <w:rsid w:val="00DC491B"/>
    <w:rsid w:val="00DC5629"/>
    <w:rsid w:val="00DC704C"/>
    <w:rsid w:val="00DC7C71"/>
    <w:rsid w:val="00DD058B"/>
    <w:rsid w:val="00DD0B8C"/>
    <w:rsid w:val="00DD1F71"/>
    <w:rsid w:val="00DD2CCA"/>
    <w:rsid w:val="00DD5D72"/>
    <w:rsid w:val="00DD6A8C"/>
    <w:rsid w:val="00DD6B8D"/>
    <w:rsid w:val="00DD6DF1"/>
    <w:rsid w:val="00DE2DD5"/>
    <w:rsid w:val="00DF1CEF"/>
    <w:rsid w:val="00DF2007"/>
    <w:rsid w:val="00DF225C"/>
    <w:rsid w:val="00DF265D"/>
    <w:rsid w:val="00DF31D5"/>
    <w:rsid w:val="00DF36DB"/>
    <w:rsid w:val="00DF4B55"/>
    <w:rsid w:val="00DF5157"/>
    <w:rsid w:val="00DF555B"/>
    <w:rsid w:val="00DF5898"/>
    <w:rsid w:val="00DF68B8"/>
    <w:rsid w:val="00DF6EEB"/>
    <w:rsid w:val="00DF71A7"/>
    <w:rsid w:val="00DF7508"/>
    <w:rsid w:val="00DF7EF7"/>
    <w:rsid w:val="00E0210E"/>
    <w:rsid w:val="00E03297"/>
    <w:rsid w:val="00E03C96"/>
    <w:rsid w:val="00E03D71"/>
    <w:rsid w:val="00E042E7"/>
    <w:rsid w:val="00E12490"/>
    <w:rsid w:val="00E12AE4"/>
    <w:rsid w:val="00E12E6A"/>
    <w:rsid w:val="00E14951"/>
    <w:rsid w:val="00E14FB9"/>
    <w:rsid w:val="00E152DF"/>
    <w:rsid w:val="00E15A0D"/>
    <w:rsid w:val="00E174BC"/>
    <w:rsid w:val="00E20692"/>
    <w:rsid w:val="00E21D5F"/>
    <w:rsid w:val="00E23412"/>
    <w:rsid w:val="00E2373D"/>
    <w:rsid w:val="00E24B0E"/>
    <w:rsid w:val="00E259B0"/>
    <w:rsid w:val="00E2765B"/>
    <w:rsid w:val="00E3099A"/>
    <w:rsid w:val="00E312E3"/>
    <w:rsid w:val="00E33C24"/>
    <w:rsid w:val="00E342DF"/>
    <w:rsid w:val="00E40ECF"/>
    <w:rsid w:val="00E42C73"/>
    <w:rsid w:val="00E441A7"/>
    <w:rsid w:val="00E4552B"/>
    <w:rsid w:val="00E4794E"/>
    <w:rsid w:val="00E47B32"/>
    <w:rsid w:val="00E509C2"/>
    <w:rsid w:val="00E50B82"/>
    <w:rsid w:val="00E539EF"/>
    <w:rsid w:val="00E53E11"/>
    <w:rsid w:val="00E5427B"/>
    <w:rsid w:val="00E5451B"/>
    <w:rsid w:val="00E547F5"/>
    <w:rsid w:val="00E618F9"/>
    <w:rsid w:val="00E6249C"/>
    <w:rsid w:val="00E62F81"/>
    <w:rsid w:val="00E63C1D"/>
    <w:rsid w:val="00E6553E"/>
    <w:rsid w:val="00E6614B"/>
    <w:rsid w:val="00E669B0"/>
    <w:rsid w:val="00E67F92"/>
    <w:rsid w:val="00E70689"/>
    <w:rsid w:val="00E71862"/>
    <w:rsid w:val="00E732B8"/>
    <w:rsid w:val="00E73873"/>
    <w:rsid w:val="00E75564"/>
    <w:rsid w:val="00E761F4"/>
    <w:rsid w:val="00E76FDC"/>
    <w:rsid w:val="00E7702F"/>
    <w:rsid w:val="00E774A5"/>
    <w:rsid w:val="00E77AA9"/>
    <w:rsid w:val="00E80FCB"/>
    <w:rsid w:val="00E83733"/>
    <w:rsid w:val="00E83CBD"/>
    <w:rsid w:val="00E8537E"/>
    <w:rsid w:val="00E858D1"/>
    <w:rsid w:val="00E87365"/>
    <w:rsid w:val="00E87BBB"/>
    <w:rsid w:val="00E92768"/>
    <w:rsid w:val="00E937BB"/>
    <w:rsid w:val="00E94A68"/>
    <w:rsid w:val="00E94B1D"/>
    <w:rsid w:val="00EA05A6"/>
    <w:rsid w:val="00EA0C38"/>
    <w:rsid w:val="00EA17FE"/>
    <w:rsid w:val="00EA255F"/>
    <w:rsid w:val="00EA32D1"/>
    <w:rsid w:val="00EA37F7"/>
    <w:rsid w:val="00EA51DD"/>
    <w:rsid w:val="00EA61A5"/>
    <w:rsid w:val="00EA7E27"/>
    <w:rsid w:val="00EB02AE"/>
    <w:rsid w:val="00EB7196"/>
    <w:rsid w:val="00EB7595"/>
    <w:rsid w:val="00EC0FB1"/>
    <w:rsid w:val="00EC1B14"/>
    <w:rsid w:val="00EC2373"/>
    <w:rsid w:val="00EC4D72"/>
    <w:rsid w:val="00EC7D55"/>
    <w:rsid w:val="00ED5970"/>
    <w:rsid w:val="00ED5A2B"/>
    <w:rsid w:val="00EE2002"/>
    <w:rsid w:val="00EE23C2"/>
    <w:rsid w:val="00EE3F03"/>
    <w:rsid w:val="00EE4270"/>
    <w:rsid w:val="00EE4BAB"/>
    <w:rsid w:val="00EE5F00"/>
    <w:rsid w:val="00EE6148"/>
    <w:rsid w:val="00EE667C"/>
    <w:rsid w:val="00EE7AE8"/>
    <w:rsid w:val="00EF2B5C"/>
    <w:rsid w:val="00EF35FB"/>
    <w:rsid w:val="00EF4E34"/>
    <w:rsid w:val="00EF5BFD"/>
    <w:rsid w:val="00EF723B"/>
    <w:rsid w:val="00EF79B2"/>
    <w:rsid w:val="00F01073"/>
    <w:rsid w:val="00F022D6"/>
    <w:rsid w:val="00F0363A"/>
    <w:rsid w:val="00F03B3F"/>
    <w:rsid w:val="00F0456B"/>
    <w:rsid w:val="00F05CA4"/>
    <w:rsid w:val="00F05EB4"/>
    <w:rsid w:val="00F065E4"/>
    <w:rsid w:val="00F1080A"/>
    <w:rsid w:val="00F1086F"/>
    <w:rsid w:val="00F118A6"/>
    <w:rsid w:val="00F12C4A"/>
    <w:rsid w:val="00F13C76"/>
    <w:rsid w:val="00F1403B"/>
    <w:rsid w:val="00F14066"/>
    <w:rsid w:val="00F15B01"/>
    <w:rsid w:val="00F161A6"/>
    <w:rsid w:val="00F179F4"/>
    <w:rsid w:val="00F21A5B"/>
    <w:rsid w:val="00F21E86"/>
    <w:rsid w:val="00F23183"/>
    <w:rsid w:val="00F23C3F"/>
    <w:rsid w:val="00F26C0F"/>
    <w:rsid w:val="00F26CE3"/>
    <w:rsid w:val="00F26EDB"/>
    <w:rsid w:val="00F312FB"/>
    <w:rsid w:val="00F33A7F"/>
    <w:rsid w:val="00F36E86"/>
    <w:rsid w:val="00F401EE"/>
    <w:rsid w:val="00F4706F"/>
    <w:rsid w:val="00F522A6"/>
    <w:rsid w:val="00F54276"/>
    <w:rsid w:val="00F54A01"/>
    <w:rsid w:val="00F54BE3"/>
    <w:rsid w:val="00F55BF6"/>
    <w:rsid w:val="00F5633F"/>
    <w:rsid w:val="00F56C91"/>
    <w:rsid w:val="00F56EEC"/>
    <w:rsid w:val="00F575DD"/>
    <w:rsid w:val="00F5799A"/>
    <w:rsid w:val="00F6196E"/>
    <w:rsid w:val="00F6402D"/>
    <w:rsid w:val="00F64E7D"/>
    <w:rsid w:val="00F677A8"/>
    <w:rsid w:val="00F679B0"/>
    <w:rsid w:val="00F7024A"/>
    <w:rsid w:val="00F704C6"/>
    <w:rsid w:val="00F70BCF"/>
    <w:rsid w:val="00F729E4"/>
    <w:rsid w:val="00F7361E"/>
    <w:rsid w:val="00F73D7C"/>
    <w:rsid w:val="00F73F44"/>
    <w:rsid w:val="00F74F84"/>
    <w:rsid w:val="00F76593"/>
    <w:rsid w:val="00F775AE"/>
    <w:rsid w:val="00F800C3"/>
    <w:rsid w:val="00F80387"/>
    <w:rsid w:val="00F84191"/>
    <w:rsid w:val="00F847C0"/>
    <w:rsid w:val="00F87162"/>
    <w:rsid w:val="00F90965"/>
    <w:rsid w:val="00F916FC"/>
    <w:rsid w:val="00F92D2C"/>
    <w:rsid w:val="00F9355A"/>
    <w:rsid w:val="00FA024C"/>
    <w:rsid w:val="00FA14A5"/>
    <w:rsid w:val="00FA6F6D"/>
    <w:rsid w:val="00FA7BF4"/>
    <w:rsid w:val="00FB0993"/>
    <w:rsid w:val="00FB0A4A"/>
    <w:rsid w:val="00FB7C61"/>
    <w:rsid w:val="00FB7DE0"/>
    <w:rsid w:val="00FC0026"/>
    <w:rsid w:val="00FC1941"/>
    <w:rsid w:val="00FC4E65"/>
    <w:rsid w:val="00FC5820"/>
    <w:rsid w:val="00FC66A2"/>
    <w:rsid w:val="00FC7B13"/>
    <w:rsid w:val="00FD2500"/>
    <w:rsid w:val="00FD2987"/>
    <w:rsid w:val="00FD58C9"/>
    <w:rsid w:val="00FD6454"/>
    <w:rsid w:val="00FD6D87"/>
    <w:rsid w:val="00FD76DD"/>
    <w:rsid w:val="00FD7AC4"/>
    <w:rsid w:val="00FE0746"/>
    <w:rsid w:val="00FE11D7"/>
    <w:rsid w:val="00FE1C3D"/>
    <w:rsid w:val="00FE2ADC"/>
    <w:rsid w:val="00FE32F6"/>
    <w:rsid w:val="00FE3AA0"/>
    <w:rsid w:val="00FE5116"/>
    <w:rsid w:val="00FE5A50"/>
    <w:rsid w:val="00FE7039"/>
    <w:rsid w:val="00FF0C39"/>
    <w:rsid w:val="00FF0C96"/>
    <w:rsid w:val="00FF130C"/>
    <w:rsid w:val="00FF14F0"/>
    <w:rsid w:val="00FF38EE"/>
    <w:rsid w:val="00FF5EB9"/>
    <w:rsid w:val="00FF6934"/>
    <w:rsid w:val="00FF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41"/>
    <o:shapelayout v:ext="edit">
      <o:idmap v:ext="edit" data="1"/>
    </o:shapelayout>
  </w:shapeDefaults>
  <w:decimalSymbol w:val="."/>
  <w:listSeparator w:val=","/>
  <w14:docId w14:val="086E1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31C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6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3623"/>
  </w:style>
  <w:style w:type="paragraph" w:styleId="a4">
    <w:name w:val="footer"/>
    <w:basedOn w:val="a"/>
    <w:link w:val="Char0"/>
    <w:uiPriority w:val="99"/>
    <w:unhideWhenUsed/>
    <w:rsid w:val="00B336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3623"/>
  </w:style>
  <w:style w:type="character" w:styleId="a5">
    <w:name w:val="Emphasis"/>
    <w:basedOn w:val="a0"/>
    <w:uiPriority w:val="20"/>
    <w:qFormat/>
    <w:rsid w:val="00AD6681"/>
    <w:rPr>
      <w:b/>
      <w:bCs/>
      <w:i w:val="0"/>
      <w:iCs w:val="0"/>
    </w:rPr>
  </w:style>
  <w:style w:type="character" w:customStyle="1" w:styleId="st1">
    <w:name w:val="st1"/>
    <w:basedOn w:val="a0"/>
    <w:rsid w:val="00AD6681"/>
  </w:style>
  <w:style w:type="paragraph" w:styleId="a6">
    <w:name w:val="Balloon Text"/>
    <w:basedOn w:val="a"/>
    <w:link w:val="Char1"/>
    <w:uiPriority w:val="99"/>
    <w:semiHidden/>
    <w:unhideWhenUsed/>
    <w:rsid w:val="009B3F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B3FA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EC4D72"/>
    <w:pPr>
      <w:ind w:leftChars="400" w:left="800"/>
    </w:pPr>
  </w:style>
  <w:style w:type="paragraph" w:styleId="a8">
    <w:name w:val="Revision"/>
    <w:hidden/>
    <w:uiPriority w:val="99"/>
    <w:semiHidden/>
    <w:rsid w:val="0094338B"/>
  </w:style>
  <w:style w:type="paragraph" w:customStyle="1" w:styleId="Default">
    <w:name w:val="Default"/>
    <w:rsid w:val="00C0696C"/>
    <w:pPr>
      <w:widowControl w:val="0"/>
      <w:autoSpaceDE w:val="0"/>
      <w:autoSpaceDN w:val="0"/>
      <w:adjustRightInd w:val="0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D64835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D64835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D6483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6483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64835"/>
    <w:rPr>
      <w:b/>
      <w:bCs/>
    </w:rPr>
  </w:style>
  <w:style w:type="table" w:styleId="ac">
    <w:name w:val="Table Grid"/>
    <w:basedOn w:val="a1"/>
    <w:uiPriority w:val="59"/>
    <w:rsid w:val="00361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7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25CD0F-2594-402A-A615-8BF0C6C26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15T05:48:00Z</dcterms:created>
  <dcterms:modified xsi:type="dcterms:W3CDTF">2022-08-18T12:26:00Z</dcterms:modified>
</cp:coreProperties>
</file>